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1126"/>
        <w:gridCol w:w="1127"/>
        <w:gridCol w:w="1126"/>
        <w:gridCol w:w="1127"/>
        <w:gridCol w:w="1127"/>
        <w:gridCol w:w="1126"/>
        <w:gridCol w:w="1127"/>
        <w:gridCol w:w="1126"/>
        <w:gridCol w:w="1127"/>
        <w:gridCol w:w="1127"/>
      </w:tblGrid>
      <w:tr w:rsidR="001E4CA1" w:rsidRPr="008311BF" w14:paraId="0AFE94F6" w14:textId="77777777" w:rsidTr="006A5E1B">
        <w:trPr>
          <w:trHeight w:val="302"/>
        </w:trPr>
        <w:tc>
          <w:tcPr>
            <w:tcW w:w="12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2770AA" w14:textId="77777777" w:rsidR="003A65D7" w:rsidRPr="008311BF" w:rsidRDefault="003A65D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-out Participant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91A0385" w14:textId="77777777" w:rsidR="003A65D7" w:rsidRPr="008311BF" w:rsidRDefault="003A65D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05F663" w14:textId="77777777" w:rsidR="003A65D7" w:rsidRPr="008311BF" w:rsidRDefault="003A65D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 Imp.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DC9EB1D" w14:textId="77777777" w:rsidR="003A65D7" w:rsidRPr="008311BF" w:rsidRDefault="003A65D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4D8562" w14:textId="77777777" w:rsidR="003A65D7" w:rsidRPr="008311BF" w:rsidRDefault="003A65D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 Imp.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7702F63C" w14:textId="77777777" w:rsidR="003A65D7" w:rsidRPr="008311BF" w:rsidRDefault="003A65D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7AD62BE" w14:textId="77777777" w:rsidR="003A65D7" w:rsidRPr="008311BF" w:rsidRDefault="003A65D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 Imp.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1B1F21B" w14:textId="77777777" w:rsidR="003A65D7" w:rsidRPr="008311BF" w:rsidRDefault="003A65D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4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2A1E2E9" w14:textId="77777777" w:rsidR="003A65D7" w:rsidRPr="008311BF" w:rsidRDefault="003A65D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4 Imp.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78AA3BE" w14:textId="77777777" w:rsidR="003A65D7" w:rsidRPr="008311BF" w:rsidRDefault="003A65D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5</w:t>
            </w:r>
          </w:p>
        </w:tc>
        <w:tc>
          <w:tcPr>
            <w:tcW w:w="112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CB8721D" w14:textId="77777777" w:rsidR="003A65D7" w:rsidRPr="008311BF" w:rsidRDefault="003A65D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5 Imp.</w:t>
            </w:r>
          </w:p>
        </w:tc>
      </w:tr>
      <w:tr w:rsidR="001E4CA1" w:rsidRPr="008311BF" w14:paraId="1E01DAD8" w14:textId="77777777" w:rsidTr="006A5E1B">
        <w:trPr>
          <w:trHeight w:val="302"/>
        </w:trPr>
        <w:tc>
          <w:tcPr>
            <w:tcW w:w="122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A54D59" w14:textId="19FF82EC" w:rsidR="003A65D7" w:rsidRPr="008311BF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7954112" w14:textId="07CE947B" w:rsidR="003A65D7" w:rsidRPr="008311BF" w:rsidRDefault="008375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X</w:t>
            </w:r>
          </w:p>
        </w:tc>
        <w:tc>
          <w:tcPr>
            <w:tcW w:w="112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EE4567" w14:textId="16B90160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6E94F8B" w14:textId="12A0C61E" w:rsidR="003A65D7" w:rsidRPr="008311BF" w:rsidRDefault="008375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X</w:t>
            </w:r>
          </w:p>
        </w:tc>
        <w:tc>
          <w:tcPr>
            <w:tcW w:w="112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9D5A25" w14:textId="3011C91C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</w:t>
            </w:r>
          </w:p>
        </w:tc>
        <w:tc>
          <w:tcPr>
            <w:tcW w:w="1127" w:type="dxa"/>
            <w:tcBorders>
              <w:top w:val="single" w:sz="12" w:space="0" w:color="auto"/>
              <w:right w:val="single" w:sz="4" w:space="0" w:color="auto"/>
            </w:tcBorders>
          </w:tcPr>
          <w:p w14:paraId="4297FE54" w14:textId="2C4F18A1" w:rsidR="003A65D7" w:rsidRPr="008311BF" w:rsidRDefault="008375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X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C04C1E4" w14:textId="50EF096C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127" w:type="dxa"/>
            <w:tcBorders>
              <w:top w:val="single" w:sz="12" w:space="0" w:color="auto"/>
              <w:right w:val="single" w:sz="4" w:space="0" w:color="auto"/>
            </w:tcBorders>
          </w:tcPr>
          <w:p w14:paraId="3D8F3ED1" w14:textId="45727BEC" w:rsidR="003A65D7" w:rsidRPr="008311BF" w:rsidRDefault="008375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Y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B699C7C" w14:textId="2110BB12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127" w:type="dxa"/>
            <w:tcBorders>
              <w:top w:val="single" w:sz="12" w:space="0" w:color="auto"/>
              <w:right w:val="single" w:sz="4" w:space="0" w:color="auto"/>
            </w:tcBorders>
          </w:tcPr>
          <w:p w14:paraId="5DA5229A" w14:textId="61921CA8" w:rsidR="003A65D7" w:rsidRPr="008311BF" w:rsidRDefault="008375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Z</w:t>
            </w:r>
          </w:p>
        </w:tc>
        <w:tc>
          <w:tcPr>
            <w:tcW w:w="112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32D5AD1" w14:textId="6E34ADEE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</w:tr>
      <w:tr w:rsidR="001E4CA1" w:rsidRPr="008311BF" w14:paraId="4FE4C53F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355EEB" w14:textId="7A4E6462" w:rsidR="003A65D7" w:rsidRPr="008311BF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2873E07" w14:textId="178A0EBB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637885" w14:textId="689D3C82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8136852" w14:textId="100499E1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96021A" w14:textId="1D128C74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0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44DBAA5D" w14:textId="2BD72488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Y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3A2382A2" w14:textId="4231EA1B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F575A50" w14:textId="26235F43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Y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5530AA9E" w14:textId="7FD814F2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470E5D78" w14:textId="554C3ABE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Z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12" w:space="0" w:color="auto"/>
            </w:tcBorders>
          </w:tcPr>
          <w:p w14:paraId="0D2497EB" w14:textId="6E572377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1E4CA1" w:rsidRPr="008311BF" w14:paraId="7AB4BBA7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6FE88B" w14:textId="2C6DFCD6" w:rsidR="003A65D7" w:rsidRPr="008311BF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E38CA20" w14:textId="5AF340DC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3AF1F37" w14:textId="72CA67AC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0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04D68E8" w14:textId="73C76589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4BE63A6" w14:textId="27B1A999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3701A934" w14:textId="3E8F4D86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X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55C4F7D2" w14:textId="207DCD8B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00641B85" w14:textId="76F31298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Y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1B8063D5" w14:textId="6EC2B029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2782A3CB" w14:textId="46F47C28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Y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12" w:space="0" w:color="auto"/>
            </w:tcBorders>
          </w:tcPr>
          <w:p w14:paraId="59D27A90" w14:textId="149B0C08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1E4CA1" w:rsidRPr="008311BF" w14:paraId="35B7A42F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28FF19A" w14:textId="128973B0" w:rsidR="003A65D7" w:rsidRPr="008311BF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7346534" w14:textId="56BFE65B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1B67F0" w14:textId="6813DA83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66F502F" w14:textId="3F5DBBB7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63E76D" w14:textId="61DD7DBD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5EB21DF5" w14:textId="2B9E510B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72342647" w14:textId="67E5D534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55AD6FAC" w14:textId="546FEB41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Y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79A1F951" w14:textId="64FE3802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55E67E7A" w14:textId="293E1251" w:rsidR="003A65D7" w:rsidRPr="008311BF" w:rsidRDefault="00F1136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X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12" w:space="0" w:color="auto"/>
            </w:tcBorders>
          </w:tcPr>
          <w:p w14:paraId="068EF773" w14:textId="653EDE3A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1E4CA1" w:rsidRPr="008311BF" w14:paraId="0B196574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227BC2" w14:textId="3E27E787" w:rsidR="003A65D7" w:rsidRPr="008311BF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2F2B5C5" w14:textId="596AF380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33F672" w14:textId="756FB79C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0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8824FE1" w14:textId="30B0A1C0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Y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3F3AC3" w14:textId="58D4384E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6BE2460" w14:textId="47A66F65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Y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77867966" w14:textId="5C5C4D03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CEC2813" w14:textId="2D9BE267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Z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0ACA6202" w14:textId="3F99CF02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111E9902" w14:textId="32156E07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X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12" w:space="0" w:color="auto"/>
            </w:tcBorders>
          </w:tcPr>
          <w:p w14:paraId="5DE090A1" w14:textId="6C660EDA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6A5E1B" w:rsidRPr="008311BF" w14:paraId="6734E1F9" w14:textId="77777777" w:rsidTr="006A5E1B">
        <w:trPr>
          <w:trHeight w:val="302"/>
        </w:trPr>
        <w:tc>
          <w:tcPr>
            <w:tcW w:w="1223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55DB5F" w14:textId="1BE9EF8D" w:rsidR="003A65D7" w:rsidRPr="008311BF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0CDA93F" w14:textId="29180259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X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E2B8A5" w14:textId="4902B511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0D254DB" w14:textId="07378DDA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X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0E10E6" w14:textId="517276F3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</w:tcPr>
          <w:p w14:paraId="66AB425C" w14:textId="6FF9F3C3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X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531DB889" w14:textId="736E37B1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</w:tcPr>
          <w:p w14:paraId="363D35F0" w14:textId="26241D4D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Z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654B0DAE" w14:textId="5827EE89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</w:tcPr>
          <w:p w14:paraId="0B58AFB8" w14:textId="18FCC9D2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Y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6459E1B6" w14:textId="70E91DEF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1E4CA1" w:rsidRPr="008311BF" w14:paraId="5A445B3A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CE0C02" w14:textId="7897AEF7" w:rsidR="003A65D7" w:rsidRPr="008311BF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5AFA0E9" w14:textId="1FD43508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BCF1F9" w14:textId="28B92AE3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49BA370" w14:textId="0C18416F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Y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D9F28E" w14:textId="41B1B6FF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13AF698" w14:textId="13A35D84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Y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7E130A38" w14:textId="6E9BCFF1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3B7C00DA" w14:textId="4BFFA77C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X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1F398470" w14:textId="758EBEDE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C9A7CF9" w14:textId="5B1268A7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X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12" w:space="0" w:color="auto"/>
            </w:tcBorders>
          </w:tcPr>
          <w:p w14:paraId="4DB956D0" w14:textId="2E4B83AE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1E4CA1" w:rsidRPr="008311BF" w14:paraId="60C53D62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6CAEF8" w14:textId="6E202327" w:rsidR="003A65D7" w:rsidRPr="008311BF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3810CF9" w14:textId="6A0CF652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Z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DBA517" w14:textId="63BF1343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D594E21" w14:textId="553B79B3" w:rsidR="003A65D7" w:rsidRPr="008311BF" w:rsidRDefault="006B2AD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E </w:t>
            </w:r>
            <w:r w:rsidR="009006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171B9B" w14:textId="02FFC233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6F8AFE6B" w14:textId="18297E6E" w:rsidR="003A65D7" w:rsidRPr="008311BF" w:rsidRDefault="0090065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X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424F4B7A" w14:textId="2AD7419D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70F63DB" w14:textId="34730CA8" w:rsidR="003A65D7" w:rsidRPr="008311BF" w:rsidRDefault="0090065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X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2476AEEA" w14:textId="0906912F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820FF47" w14:textId="1DA79266" w:rsidR="003A65D7" w:rsidRPr="008311BF" w:rsidRDefault="0090065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X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12" w:space="0" w:color="auto"/>
            </w:tcBorders>
          </w:tcPr>
          <w:p w14:paraId="24EE3072" w14:textId="159C7EED" w:rsidR="003A65D7" w:rsidRPr="008311BF" w:rsidRDefault="00CE554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3A65D7" w:rsidRPr="008311BF" w14:paraId="66BF2165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DFF150" w14:textId="61F17EE2" w:rsidR="003A65D7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939743C" w14:textId="238323DC" w:rsidR="003A65D7" w:rsidRDefault="001D5DA9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2D0A7A" w14:textId="487E62D8" w:rsidR="003A65D7" w:rsidRDefault="006F509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6F79448" w14:textId="6805C91A" w:rsidR="003A65D7" w:rsidRDefault="001D5DA9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Z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005D34" w14:textId="7F6C58C5" w:rsidR="003A65D7" w:rsidRDefault="006F509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500485EE" w14:textId="40CAE544" w:rsidR="003A65D7" w:rsidRDefault="001D5DA9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X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5892E6D5" w14:textId="1DDA367B" w:rsidR="003A65D7" w:rsidRDefault="006F509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16AE5E63" w14:textId="5950F193" w:rsidR="003A65D7" w:rsidRDefault="00C8001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X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3A67A9BF" w14:textId="443F96BE" w:rsidR="003A65D7" w:rsidRDefault="006F509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35E7DD8D" w14:textId="01C09553" w:rsidR="003A65D7" w:rsidRDefault="00C8001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R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12" w:space="0" w:color="auto"/>
            </w:tcBorders>
          </w:tcPr>
          <w:p w14:paraId="1B2B49E9" w14:textId="171F0817" w:rsidR="003A65D7" w:rsidRDefault="009769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3A65D7" w:rsidRPr="008311BF" w14:paraId="0ECCBD0B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549711" w14:textId="21B82164" w:rsidR="003A65D7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2346042" w14:textId="79A9D389" w:rsidR="003A65D7" w:rsidRDefault="00C8001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5DB233" w14:textId="206F51D1" w:rsidR="003A65D7" w:rsidRDefault="009769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B8A096C" w14:textId="4AAFB32E" w:rsidR="003A65D7" w:rsidRDefault="00C8001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Z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98453C" w14:textId="0ED4FA68" w:rsidR="003A65D7" w:rsidRDefault="009769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7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21A4CFD6" w14:textId="0C343E5D" w:rsidR="003A65D7" w:rsidRDefault="00C8001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X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4AC611B1" w14:textId="49AAEC3B" w:rsidR="003A65D7" w:rsidRDefault="009769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2BA1A20C" w14:textId="446E0797" w:rsidR="003A65D7" w:rsidRDefault="00C8001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SD Z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72D26BAA" w14:textId="2BA204AB" w:rsidR="003A65D7" w:rsidRDefault="009769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0D7959A3" w14:textId="08FEB32E" w:rsidR="003A65D7" w:rsidRDefault="00C8001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R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12" w:space="0" w:color="auto"/>
            </w:tcBorders>
          </w:tcPr>
          <w:p w14:paraId="037085E1" w14:textId="0C7F463C" w:rsidR="003A65D7" w:rsidRDefault="009769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D3287D" w:rsidRPr="008311BF" w14:paraId="4F54AF1F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E310997" w14:textId="1BACCF48" w:rsidR="00D3287D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A499C07" w14:textId="2C0E6505" w:rsidR="00D3287D" w:rsidRDefault="00C8001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F39EE5" w14:textId="19E99BAC" w:rsidR="00D3287D" w:rsidRDefault="009769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0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12395AE" w14:textId="19DF99F5" w:rsidR="00D3287D" w:rsidRDefault="00C8001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31E98F" w14:textId="6B39DC64" w:rsidR="00D3287D" w:rsidRDefault="009769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7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2ED9F961" w14:textId="28F2DDDF" w:rsidR="00D3287D" w:rsidRDefault="00C8001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D Y 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7B40BD66" w14:textId="2C615363" w:rsidR="00D3287D" w:rsidRDefault="009769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DAEF6F9" w14:textId="2225808C" w:rsidR="00D3287D" w:rsidRDefault="00C8001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Z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3C45B7A7" w14:textId="01C614BE" w:rsidR="00D3287D" w:rsidRDefault="009769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59A34B9F" w14:textId="227B484D" w:rsidR="00D3287D" w:rsidRDefault="00C8001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R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12" w:space="0" w:color="auto"/>
            </w:tcBorders>
          </w:tcPr>
          <w:p w14:paraId="6898F750" w14:textId="5600972B" w:rsidR="00D3287D" w:rsidRDefault="009769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D3287D" w:rsidRPr="008311BF" w14:paraId="0392B070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C5C280" w14:textId="33D35973" w:rsidR="00D3287D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0C38569" w14:textId="07BA3FBD" w:rsidR="00D3287D" w:rsidRDefault="00C8001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Z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E1EFF9" w14:textId="2C913D02" w:rsidR="00D3287D" w:rsidRDefault="009769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1C013B3" w14:textId="67118030" w:rsidR="00D3287D" w:rsidRDefault="00C8001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0C097C4" w14:textId="15F1DEA6" w:rsidR="00D3287D" w:rsidRDefault="009769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678AF698" w14:textId="75AACF9E" w:rsidR="00D3287D" w:rsidRDefault="00C8001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X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59230E7E" w14:textId="49C340BB" w:rsidR="00D3287D" w:rsidRDefault="009769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30EFD97B" w14:textId="2AAF0584" w:rsidR="00D3287D" w:rsidRDefault="00C8001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Y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7C771820" w14:textId="79908B60" w:rsidR="00D3287D" w:rsidRDefault="009769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FE578A9" w14:textId="0230FF1E" w:rsidR="00D3287D" w:rsidRDefault="00C8001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12" w:space="0" w:color="auto"/>
            </w:tcBorders>
          </w:tcPr>
          <w:p w14:paraId="2152E11C" w14:textId="1F2A928E" w:rsidR="00D3287D" w:rsidRDefault="009769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D3287D" w:rsidRPr="008311BF" w14:paraId="149DBD5D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21B05E" w14:textId="0C2F4893" w:rsidR="00D3287D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377EEE5" w14:textId="6E9E0F0A" w:rsidR="00D3287D" w:rsidRDefault="00C8001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14C500" w14:textId="388DBF7B" w:rsidR="00D3287D" w:rsidRDefault="009769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0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6D64381" w14:textId="103A8C2F" w:rsidR="00D3287D" w:rsidRDefault="00C8001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E86FAC" w14:textId="2DCC8F3F" w:rsidR="00D3287D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7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4110215" w14:textId="6FB15B60" w:rsidR="00D3287D" w:rsidRDefault="00C8001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Y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4B89CF59" w14:textId="547CD955" w:rsidR="00D3287D" w:rsidRDefault="0077137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00E45C95" w14:textId="137CE888" w:rsidR="00D3287D" w:rsidRDefault="00C8001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Y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53C06C09" w14:textId="723D63D6" w:rsidR="00D3287D" w:rsidRDefault="0077137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17FD800C" w14:textId="2682D0EA" w:rsidR="00D3287D" w:rsidRDefault="00BF09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12" w:space="0" w:color="auto"/>
            </w:tcBorders>
          </w:tcPr>
          <w:p w14:paraId="73260514" w14:textId="7A4D427D" w:rsidR="00D3287D" w:rsidRDefault="0077137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D3287D" w:rsidRPr="008311BF" w14:paraId="6F10F83F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2E721D" w14:textId="50F194ED" w:rsidR="00D3287D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9DC909C" w14:textId="7ECB409D" w:rsidR="00D3287D" w:rsidRDefault="00BF095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A494D9" w14:textId="381A4DBB" w:rsidR="00D3287D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DEF436B" w14:textId="0375E769" w:rsidR="00D3287D" w:rsidRDefault="00BF095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Z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FA19A4" w14:textId="66841A18" w:rsidR="00D3287D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4BB68424" w14:textId="6483A838" w:rsidR="00D3287D" w:rsidRDefault="00BF09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X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33F83192" w14:textId="39F1FFB8" w:rsidR="00D3287D" w:rsidRDefault="0077137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5392755F" w14:textId="2E2FBD82" w:rsidR="00D3287D" w:rsidRDefault="00BF09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X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34AD945B" w14:textId="0236D9D6" w:rsidR="00D3287D" w:rsidRDefault="0077137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02212E8B" w14:textId="33B9B0E8" w:rsidR="00D3287D" w:rsidRDefault="00BF09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X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12" w:space="0" w:color="auto"/>
            </w:tcBorders>
          </w:tcPr>
          <w:p w14:paraId="4E0348E9" w14:textId="6BB8F295" w:rsidR="00D3287D" w:rsidRDefault="0077137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D3287D" w:rsidRPr="008311BF" w14:paraId="5BA8AD80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01DBD19" w14:textId="7D4288B3" w:rsidR="00D3287D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FEC2946" w14:textId="47E6AB04" w:rsidR="00D3287D" w:rsidRDefault="00BF095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Y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F816F4" w14:textId="6089445A" w:rsidR="00D3287D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12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5958382" w14:textId="6292E2F3" w:rsidR="00D3287D" w:rsidRDefault="00BF095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X</w:t>
            </w:r>
          </w:p>
        </w:tc>
        <w:tc>
          <w:tcPr>
            <w:tcW w:w="1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E301CB" w14:textId="4AED6D00" w:rsidR="00D3287D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0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16C8B459" w14:textId="4C2AA55D" w:rsidR="00D3287D" w:rsidRDefault="00BF09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Y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2CBB6784" w14:textId="4E4D5F1D" w:rsidR="00D3287D" w:rsidRDefault="0077137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2C7EFABC" w14:textId="55A18CF2" w:rsidR="00D3287D" w:rsidRDefault="00BF09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X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12" w:space="0" w:color="auto"/>
            </w:tcBorders>
          </w:tcPr>
          <w:p w14:paraId="1E65D896" w14:textId="1BACA89E" w:rsidR="00D3287D" w:rsidRDefault="0077137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4432C79C" w14:textId="7730AF17" w:rsidR="00D3287D" w:rsidRDefault="00BF09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12" w:space="0" w:color="auto"/>
            </w:tcBorders>
          </w:tcPr>
          <w:p w14:paraId="6B2092B2" w14:textId="2F640F55" w:rsidR="00D3287D" w:rsidRDefault="0077137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</w:tr>
      <w:tr w:rsidR="006A5E1B" w:rsidRPr="008311BF" w14:paraId="4C835E17" w14:textId="77777777" w:rsidTr="006A5E1B">
        <w:trPr>
          <w:trHeight w:val="302"/>
        </w:trPr>
        <w:tc>
          <w:tcPr>
            <w:tcW w:w="122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D0CCBE" w14:textId="538980E7" w:rsidR="003A65D7" w:rsidRPr="008311BF" w:rsidRDefault="00D328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2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4B5D55" w14:textId="4944F704" w:rsidR="003A65D7" w:rsidRPr="008311BF" w:rsidRDefault="001F4DB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X</w:t>
            </w:r>
          </w:p>
        </w:tc>
        <w:tc>
          <w:tcPr>
            <w:tcW w:w="112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484439" w14:textId="009D888F" w:rsidR="003A65D7" w:rsidRPr="008311BF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12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6DF6FA" w14:textId="113DF157" w:rsidR="003A65D7" w:rsidRPr="008311BF" w:rsidRDefault="001F4DB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X</w:t>
            </w:r>
          </w:p>
        </w:tc>
        <w:tc>
          <w:tcPr>
            <w:tcW w:w="112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A8BE78" w14:textId="0A7797D6" w:rsidR="003A65D7" w:rsidRPr="008311BF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7</w:t>
            </w:r>
          </w:p>
        </w:tc>
        <w:tc>
          <w:tcPr>
            <w:tcW w:w="1127" w:type="dxa"/>
            <w:tcBorders>
              <w:bottom w:val="single" w:sz="12" w:space="0" w:color="auto"/>
              <w:right w:val="single" w:sz="4" w:space="0" w:color="auto"/>
            </w:tcBorders>
          </w:tcPr>
          <w:p w14:paraId="749FDFED" w14:textId="72B17F22" w:rsidR="003A65D7" w:rsidRPr="008311BF" w:rsidRDefault="001F4DB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Y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45E7B3D" w14:textId="0205B076" w:rsidR="003A65D7" w:rsidRPr="008311BF" w:rsidRDefault="0077137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127" w:type="dxa"/>
            <w:tcBorders>
              <w:bottom w:val="single" w:sz="12" w:space="0" w:color="auto"/>
              <w:right w:val="single" w:sz="4" w:space="0" w:color="auto"/>
            </w:tcBorders>
          </w:tcPr>
          <w:p w14:paraId="27AA9B9E" w14:textId="4BB4B5DF" w:rsidR="003A65D7" w:rsidRPr="008311BF" w:rsidRDefault="001F4DB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Z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720C8AD" w14:textId="65C48842" w:rsidR="003A65D7" w:rsidRPr="008311BF" w:rsidRDefault="0077137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127" w:type="dxa"/>
            <w:tcBorders>
              <w:bottom w:val="single" w:sz="12" w:space="0" w:color="auto"/>
              <w:right w:val="single" w:sz="4" w:space="0" w:color="auto"/>
            </w:tcBorders>
          </w:tcPr>
          <w:p w14:paraId="1FBF6B3E" w14:textId="5EA9B3BB" w:rsidR="003A65D7" w:rsidRPr="008311BF" w:rsidRDefault="001F4DB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X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D81ED90" w14:textId="04C9470F" w:rsidR="003A65D7" w:rsidRPr="008311BF" w:rsidRDefault="0077137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</w:tbl>
    <w:p w14:paraId="5DEB376B" w14:textId="77777777" w:rsidR="0077137D" w:rsidRDefault="0077137D">
      <w:pPr>
        <w:rPr>
          <w:rFonts w:ascii="Times New Roman" w:hAnsi="Times New Roman" w:cs="Times New Roman"/>
        </w:rPr>
      </w:pPr>
    </w:p>
    <w:tbl>
      <w:tblPr>
        <w:tblW w:w="12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119"/>
        <w:gridCol w:w="1120"/>
        <w:gridCol w:w="1120"/>
        <w:gridCol w:w="1120"/>
        <w:gridCol w:w="1120"/>
        <w:gridCol w:w="1119"/>
        <w:gridCol w:w="1120"/>
        <w:gridCol w:w="1120"/>
        <w:gridCol w:w="1120"/>
        <w:gridCol w:w="1120"/>
      </w:tblGrid>
      <w:tr w:rsidR="006A5E1B" w:rsidRPr="008311BF" w14:paraId="094C3700" w14:textId="77777777" w:rsidTr="006A5E1B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B9FF48" w14:textId="77777777" w:rsidR="0077137D" w:rsidRPr="008311BF" w:rsidRDefault="0077137D" w:rsidP="0077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-out Participant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18326DA" w14:textId="3421A9F2" w:rsidR="0077137D" w:rsidRPr="008311BF" w:rsidRDefault="0077137D" w:rsidP="0077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6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764DCB" w14:textId="22E435EC" w:rsidR="0077137D" w:rsidRPr="008311BF" w:rsidRDefault="0077137D" w:rsidP="0077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6 Imp.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931AFE" w14:textId="09799221" w:rsidR="0077137D" w:rsidRPr="008311BF" w:rsidRDefault="0077137D" w:rsidP="0077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7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7F6F98" w14:textId="2E62D87B" w:rsidR="0077137D" w:rsidRPr="008311BF" w:rsidRDefault="0077137D" w:rsidP="0077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7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9E8F496" w14:textId="26251328" w:rsidR="0077137D" w:rsidRPr="008311BF" w:rsidRDefault="0077137D" w:rsidP="0077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8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8FBD437" w14:textId="39FBAA25" w:rsidR="0077137D" w:rsidRPr="008311BF" w:rsidRDefault="0077137D" w:rsidP="0077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8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00924E4" w14:textId="53469931" w:rsidR="0077137D" w:rsidRPr="008311BF" w:rsidRDefault="0077137D" w:rsidP="0077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9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9D8E94F" w14:textId="1A88C337" w:rsidR="0077137D" w:rsidRPr="008311BF" w:rsidRDefault="0077137D" w:rsidP="0077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9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17B7B88" w14:textId="5BAF15F2" w:rsidR="0077137D" w:rsidRPr="008311BF" w:rsidRDefault="0077137D" w:rsidP="0077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0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93ECD06" w14:textId="31B7B33C" w:rsidR="0077137D" w:rsidRPr="008311BF" w:rsidRDefault="0077137D" w:rsidP="00771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0 Imp.</w:t>
            </w:r>
          </w:p>
        </w:tc>
      </w:tr>
      <w:tr w:rsidR="006A5E1B" w:rsidRPr="008311BF" w14:paraId="2D0F06F7" w14:textId="77777777" w:rsidTr="006A5E1B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E6A9FB" w14:textId="77777777" w:rsidR="0077137D" w:rsidRPr="008311BF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B13D7C0" w14:textId="1E728A95" w:rsidR="0077137D" w:rsidRPr="008311BF" w:rsidRDefault="008B715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</w:t>
            </w:r>
            <w:r w:rsidR="006A5E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X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48CB38" w14:textId="42B071AD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AA927E4" w14:textId="079C9CBF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Y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6C3C1B" w14:textId="5BD4A35F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9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114AAF54" w14:textId="283FFA97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R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934E2FC" w14:textId="7E23A2B7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7CF4C399" w14:textId="1FF692C9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500ADB5" w14:textId="19742A35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1614CC9A" w14:textId="7D589B4B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Y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6F9ED3D" w14:textId="591723B2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6A5E1B" w:rsidRPr="008311BF" w14:paraId="5A4F1D03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8B0859" w14:textId="77777777" w:rsidR="0077137D" w:rsidRPr="008311BF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4CC1745" w14:textId="3A6214E1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A5A336" w14:textId="33DCA175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1730CBB" w14:textId="06DE02AA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BC5207" w14:textId="0B99A40C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4A3A631" w14:textId="34041F48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752B82DC" w14:textId="43DDDB01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14822B1" w14:textId="4A5368B3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767A203" w14:textId="6569E356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DBF3265" w14:textId="6AC04FA1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AFD1658" w14:textId="1657A9CA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6A5E1B" w:rsidRPr="008311BF" w14:paraId="0068D24B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18DD6C" w14:textId="77777777" w:rsidR="0077137D" w:rsidRPr="008311BF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CF35033" w14:textId="75BA293B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D5897CE" w14:textId="2794A78E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AC4AD86" w14:textId="3E05AE94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41D8E6" w14:textId="6ABE28D9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72AECFC" w14:textId="4169CCC0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4D25C16" w14:textId="757FEDCB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52377FB" w14:textId="094F77C7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CBEB6AB" w14:textId="4E874E98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B7299D6" w14:textId="0245FC60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68466CE" w14:textId="6DF81B25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6A5E1B" w:rsidRPr="008311BF" w14:paraId="326FCEDA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583879" w14:textId="77777777" w:rsidR="0077137D" w:rsidRPr="008311BF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37B60C2" w14:textId="193F3D87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3BE2CC" w14:textId="49B5CD06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7786A4E" w14:textId="00D28765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92DCAC" w14:textId="721D97CD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A287E03" w14:textId="45FEAB1E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E771687" w14:textId="37052B90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9A7FFED" w14:textId="393E0E9B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D11FA7F" w14:textId="6D85B750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5C393FC" w14:textId="175055BA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B10E6B7" w14:textId="7BFAA391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6A5E1B" w:rsidRPr="008311BF" w14:paraId="16A6E620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5F48E8" w14:textId="77777777" w:rsidR="0077137D" w:rsidRPr="008311BF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07C993E" w14:textId="797F5E54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0F9267" w14:textId="6FFB4899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B7039B5" w14:textId="7453307B" w:rsidR="0077137D" w:rsidRPr="008311BF" w:rsidRDefault="006A5E1B" w:rsidP="006A5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62A8C0" w14:textId="746ACD69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2F098FB" w14:textId="46B4C34A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632996BE" w14:textId="284D90F6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D88F4C1" w14:textId="4AAE7631" w:rsidR="0077137D" w:rsidRPr="008311BF" w:rsidRDefault="006A5E1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A227904" w14:textId="3363F4A6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7894D52" w14:textId="13261CEF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968057A" w14:textId="7D4BAC70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6A5E1B" w:rsidRPr="008311BF" w14:paraId="3F4BB07C" w14:textId="77777777" w:rsidTr="006A5E1B">
        <w:trPr>
          <w:trHeight w:val="298"/>
        </w:trPr>
        <w:tc>
          <w:tcPr>
            <w:tcW w:w="126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BD71412" w14:textId="77777777" w:rsidR="0077137D" w:rsidRPr="008311BF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529C418" w14:textId="6954A38F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Y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54801E" w14:textId="202F9014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AC3EFF8" w14:textId="35586594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X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D9B43D" w14:textId="22AA5011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5FE47C5F" w14:textId="74FAECFA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Z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5B843E26" w14:textId="260C01AC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7B511862" w14:textId="09F20A1E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71216CF9" w14:textId="0A45F1A6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2A5E7296" w14:textId="65B3F69A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045EAE27" w14:textId="2AF37A06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6A5E1B" w:rsidRPr="008311BF" w14:paraId="17C2D441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BE663A" w14:textId="77777777" w:rsidR="0077137D" w:rsidRPr="008311BF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464AF77" w14:textId="76B2D0DC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AC2D64" w14:textId="4E81CA76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95621E7" w14:textId="7172CF78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85F8D2F" w14:textId="12A0D0E8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4B81DFC" w14:textId="78BF072B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06634B8E" w14:textId="64FE9EB4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A56357E" w14:textId="41437904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84EF15F" w14:textId="474C44A0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78EB81C" w14:textId="6DBEED36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939C18B" w14:textId="67F49B6A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6A5E1B" w:rsidRPr="008311BF" w14:paraId="3AD9D9D5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558487" w14:textId="77777777" w:rsidR="0077137D" w:rsidRPr="008311BF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3C9EA62" w14:textId="53CD00D3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431AC69" w14:textId="65D8F9A4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0B006E5" w14:textId="3321237C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C05555D" w14:textId="332D09BA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3A87FEB" w14:textId="02FA4BD2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42401783" w14:textId="458451DF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FD2DED2" w14:textId="47382C1F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7BAFD26" w14:textId="1E7360EA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B8E72FE" w14:textId="217408FE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2DE7275" w14:textId="17AD764C" w:rsidR="0077137D" w:rsidRPr="008311BF" w:rsidRDefault="00C1083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6A5E1B" w:rsidRPr="008311BF" w14:paraId="47B58A97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286865C" w14:textId="77777777" w:rsidR="0077137D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DDD6A4A" w14:textId="781F8BC1" w:rsidR="0077137D" w:rsidRDefault="000B203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2435DD2" w14:textId="66265652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D72F8F5" w14:textId="584C2A3B" w:rsidR="0077137D" w:rsidRDefault="000B203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C5CDA2" w14:textId="4924C6E4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56EAFB8" w14:textId="178EC13C" w:rsidR="0077137D" w:rsidRDefault="000B203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72580706" w14:textId="6C28BB2C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6126193" w14:textId="7AC6C7AC" w:rsidR="0077137D" w:rsidRDefault="000B203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A36098F" w14:textId="50D854C6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619A5E5" w14:textId="0083E792" w:rsidR="0077137D" w:rsidRDefault="000B203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0FDE7E2" w14:textId="79596F1C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6A5E1B" w:rsidRPr="008311BF" w14:paraId="3938092D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929342" w14:textId="77777777" w:rsidR="0077137D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0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427FAA3" w14:textId="528C214A" w:rsidR="0077137D" w:rsidRDefault="000B203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C6E069" w14:textId="6E916349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49BE187" w14:textId="10809E2C" w:rsidR="0077137D" w:rsidRDefault="000B203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27D987" w14:textId="3A623935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2D0CF95" w14:textId="7A59B0E2" w:rsidR="0077137D" w:rsidRDefault="000B203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0FB8622C" w14:textId="1FB90B2E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F9AD9B3" w14:textId="2DEB0466" w:rsidR="0077137D" w:rsidRDefault="000B203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29E65D7" w14:textId="1FB7191A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1B5E3AF" w14:textId="148CB47C" w:rsidR="0077137D" w:rsidRDefault="000B203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9ECB711" w14:textId="6E9971F7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6A5E1B" w:rsidRPr="008311BF" w14:paraId="33CFEE16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5C4E2CF" w14:textId="77777777" w:rsidR="0077137D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D3DE269" w14:textId="6D931C6E" w:rsidR="0077137D" w:rsidRDefault="000B203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A23AD5D" w14:textId="0F2AD261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5BE8CBF" w14:textId="04CE332B" w:rsidR="0077137D" w:rsidRDefault="000B203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2A4B8F" w14:textId="24F02098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3A1946C" w14:textId="30A2070B" w:rsidR="0077137D" w:rsidRDefault="000B203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18C7ED85" w14:textId="57D074C5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8EFCB93" w14:textId="65FCB37A" w:rsidR="0077137D" w:rsidRDefault="000B203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261B273" w14:textId="1C7C5BDA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907BCC4" w14:textId="7BE150AE" w:rsidR="0077137D" w:rsidRDefault="000B203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8E1A6FC" w14:textId="2210CF34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6A5E1B" w:rsidRPr="008311BF" w14:paraId="2E2701AE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ED81FB" w14:textId="77777777" w:rsidR="0077137D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4A058AC" w14:textId="36DD4897" w:rsidR="0077137D" w:rsidRDefault="000B203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7673D5" w14:textId="4E92FB1A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94698CE" w14:textId="10074C7D" w:rsidR="0077137D" w:rsidRDefault="000B203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60FC4A" w14:textId="0711F671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7BB7A7A" w14:textId="47FE4CDA" w:rsidR="0077137D" w:rsidRDefault="000B203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5E565AC2" w14:textId="6DF4C4A0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1E4A669" w14:textId="51FF5965" w:rsidR="0077137D" w:rsidRDefault="000B203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SD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BD0CD22" w14:textId="72B39DE2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45A53AB" w14:textId="52D53DFB" w:rsidR="0077137D" w:rsidRDefault="000B203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8487115" w14:textId="37FDF733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6A5E1B" w:rsidRPr="008311BF" w14:paraId="4A97A82C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783BE4" w14:textId="77777777" w:rsidR="0077137D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49E5ED7" w14:textId="2C543ABE" w:rsidR="0077137D" w:rsidRDefault="000B203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A91CBF" w14:textId="1685D5BC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4C09F88" w14:textId="0755EA7B" w:rsidR="0077137D" w:rsidRDefault="000B203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CB4FD91" w14:textId="0BE30C78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670A9B9" w14:textId="0D0A8F27" w:rsidR="0077137D" w:rsidRDefault="000B203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6B2BF665" w14:textId="7BC3D43B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09878E1" w14:textId="3C7DE6AA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46210B3" w14:textId="31D552A0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1278F61" w14:textId="0E4078E7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5B42260" w14:textId="443371C1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6A5E1B" w:rsidRPr="008311BF" w14:paraId="6355331E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1B897C" w14:textId="77777777" w:rsidR="0077137D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6762A4C" w14:textId="6AFB0C3A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416DB0" w14:textId="10D4CF25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F19EF19" w14:textId="7456F91C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0F67D29" w14:textId="6D4E9729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B2C30AA" w14:textId="0FAA00D0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953A806" w14:textId="40DCCC6F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961D159" w14:textId="774DC121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8A9195A" w14:textId="59C8C875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A3E5941" w14:textId="4CE4D4A7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4F2D7FF" w14:textId="5A8DD80C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6A5E1B" w:rsidRPr="008311BF" w14:paraId="42B0E08C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96EBCD" w14:textId="77777777" w:rsidR="0077137D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6E0F282" w14:textId="4F6CFE73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C459AB" w14:textId="77FADA4A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DB0B316" w14:textId="2D5AC1F4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D33526" w14:textId="34DBE314" w:rsidR="0077137D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7AACAB2" w14:textId="00331E1D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7E2EEAF9" w14:textId="6216645D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8F94A44" w14:textId="7716296B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EA2FDA0" w14:textId="10C88594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DE8C4AF" w14:textId="6050487D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5CE3415" w14:textId="5EB1CC9C" w:rsidR="0077137D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6A5E1B" w:rsidRPr="008311BF" w14:paraId="0B8469A6" w14:textId="77777777" w:rsidTr="006A5E1B">
        <w:trPr>
          <w:trHeight w:val="298"/>
        </w:trPr>
        <w:tc>
          <w:tcPr>
            <w:tcW w:w="12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A32950" w14:textId="77777777" w:rsidR="0077137D" w:rsidRPr="008311BF" w:rsidRDefault="0077137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1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749C5C" w14:textId="61EF11E7" w:rsidR="0077137D" w:rsidRPr="008311BF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Y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9F3509" w14:textId="5AF50A6C" w:rsidR="0077137D" w:rsidRPr="008311BF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6C27C47" w14:textId="0C902121" w:rsidR="0077137D" w:rsidRPr="008311BF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X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2679C0" w14:textId="164AC757" w:rsidR="0077137D" w:rsidRPr="008311BF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751978F0" w14:textId="3E92301E" w:rsidR="0077137D" w:rsidRPr="008311BF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1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D41863F" w14:textId="3165AA51" w:rsidR="0077137D" w:rsidRPr="008311BF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05C810DB" w14:textId="5FDF292E" w:rsidR="0077137D" w:rsidRPr="008311BF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R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73B5FAC" w14:textId="0B4C0A0D" w:rsidR="0077137D" w:rsidRPr="008311BF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6BD23993" w14:textId="3D60A5A7" w:rsidR="0077137D" w:rsidRPr="008311BF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Z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AF7B269" w14:textId="63F0541D" w:rsidR="0077137D" w:rsidRPr="008311BF" w:rsidRDefault="000F738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</w:tbl>
    <w:p w14:paraId="7798C168" w14:textId="77777777" w:rsidR="000F7388" w:rsidRDefault="000F7388">
      <w:pPr>
        <w:rPr>
          <w:rFonts w:ascii="Times New Roman" w:hAnsi="Times New Roman" w:cs="Times New Roman"/>
        </w:rPr>
      </w:pPr>
    </w:p>
    <w:tbl>
      <w:tblPr>
        <w:tblW w:w="12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119"/>
        <w:gridCol w:w="1120"/>
        <w:gridCol w:w="1120"/>
        <w:gridCol w:w="1120"/>
        <w:gridCol w:w="1120"/>
        <w:gridCol w:w="1119"/>
        <w:gridCol w:w="1120"/>
        <w:gridCol w:w="1120"/>
        <w:gridCol w:w="1120"/>
        <w:gridCol w:w="1120"/>
      </w:tblGrid>
      <w:tr w:rsidR="000F7388" w:rsidRPr="008311BF" w14:paraId="1C69118A" w14:textId="77777777" w:rsidTr="00F00C48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40B0BD" w14:textId="77777777" w:rsidR="000F7388" w:rsidRPr="008311BF" w:rsidRDefault="000F7388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-out Participant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C9032C" w14:textId="210AB660" w:rsidR="000F7388" w:rsidRPr="008311BF" w:rsidRDefault="000F7388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1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8B97E2" w14:textId="70B7EE7D" w:rsidR="000F7388" w:rsidRPr="008311BF" w:rsidRDefault="000F7388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1 Imp.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4E9E54" w14:textId="3E2B55B9" w:rsidR="000F7388" w:rsidRPr="008311BF" w:rsidRDefault="000F7388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2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1CE590" w14:textId="45593BDA" w:rsidR="000F7388" w:rsidRPr="008311BF" w:rsidRDefault="000F7388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2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7C9FB879" w14:textId="2AD3CBB8" w:rsidR="000F7388" w:rsidRPr="008311BF" w:rsidRDefault="000F7388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3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6750135" w14:textId="016E910B" w:rsidR="000F7388" w:rsidRPr="008311BF" w:rsidRDefault="000F7388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3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1BBFC7D" w14:textId="1801653F" w:rsidR="000F7388" w:rsidRPr="008311BF" w:rsidRDefault="000F7388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4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3D1FDA9" w14:textId="06D01B14" w:rsidR="000F7388" w:rsidRPr="008311BF" w:rsidRDefault="000F7388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4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9FD0359" w14:textId="422CB814" w:rsidR="000F7388" w:rsidRPr="008311BF" w:rsidRDefault="000F7388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5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A766E0F" w14:textId="0AFA4A9D" w:rsidR="000F7388" w:rsidRPr="008311BF" w:rsidRDefault="000F7388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5 Imp.</w:t>
            </w:r>
          </w:p>
        </w:tc>
      </w:tr>
      <w:tr w:rsidR="000F7388" w:rsidRPr="008311BF" w14:paraId="08F8E0A5" w14:textId="77777777" w:rsidTr="00F00C48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D297AE" w14:textId="77777777" w:rsidR="000F7388" w:rsidRPr="008311BF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B1198B1" w14:textId="04534845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X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1BBE20" w14:textId="352B7F57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C59CD55" w14:textId="7E15FD56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R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C270B85" w14:textId="3BE545BB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00F1DEC3" w14:textId="349A4A08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R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9FB929D" w14:textId="004E4E05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23347E95" w14:textId="6303DBCC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R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FE8EE80" w14:textId="61CEDFF4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16126C36" w14:textId="55E1E9A1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Z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BCE0093" w14:textId="1F827077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0F7388" w:rsidRPr="008311BF" w14:paraId="44565661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CEDA3B" w14:textId="77777777" w:rsidR="000F7388" w:rsidRPr="008311BF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096DD6D" w14:textId="1664673B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B99030" w14:textId="4D319397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7DD695C" w14:textId="346FA1B2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1FEC28" w14:textId="79FC419C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7B36637" w14:textId="2791C6C2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186521DA" w14:textId="764B7E38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AD061D0" w14:textId="51EB72DB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7455C8E" w14:textId="426040C7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AFC6DF5" w14:textId="1489CE92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1131696" w14:textId="6361278C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0F7388" w:rsidRPr="008311BF" w14:paraId="4722854E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3C9191" w14:textId="77777777" w:rsidR="000F7388" w:rsidRPr="008311BF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1A948B6" w14:textId="52962DC8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572A36" w14:textId="391D4114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8FB2704" w14:textId="1D45548B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14B6A5" w14:textId="05957359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3AFAAE2" w14:textId="3C5739C9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53BA33A" w14:textId="1081F942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BF1BD1D" w14:textId="1F7F5577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3F0E199" w14:textId="4A51E3D9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B0B58D1" w14:textId="1C1273A6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D5B002D" w14:textId="0B18DC30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0F7388" w:rsidRPr="008311BF" w14:paraId="6FD103CC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60DBB4" w14:textId="77777777" w:rsidR="000F7388" w:rsidRPr="008311BF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8D93E1E" w14:textId="0A294076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30C171" w14:textId="37CFD7DC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679DCE6" w14:textId="6EBCDAAC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C1C3D04" w14:textId="62C9162A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25DBE02" w14:textId="31C00501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414F40CC" w14:textId="75C311D0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875A56F" w14:textId="3E14D1D4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4584633" w14:textId="389B5F0B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989F92D" w14:textId="60353290" w:rsidR="000F7388" w:rsidRPr="008311BF" w:rsidRDefault="001556F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D292DDB" w14:textId="22C59CC0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0F7388" w:rsidRPr="008311BF" w14:paraId="2B8A5CBD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8B8FC3" w14:textId="77777777" w:rsidR="000F7388" w:rsidRPr="008311BF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516FFFC" w14:textId="2C04F7ED" w:rsidR="000F7388" w:rsidRPr="008311BF" w:rsidRDefault="00274D69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E673FB7" w14:textId="3A8052D4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A0408CC" w14:textId="0450D0F3" w:rsidR="000F7388" w:rsidRPr="008311BF" w:rsidRDefault="00274D69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D27898" w14:textId="439516C1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06903B6" w14:textId="47390089" w:rsidR="000F7388" w:rsidRPr="008311BF" w:rsidRDefault="00274D69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47C02233" w14:textId="5D868143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0ECEA80" w14:textId="0FA3B071" w:rsidR="000F7388" w:rsidRPr="008311BF" w:rsidRDefault="00274D69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BED0087" w14:textId="3F84337B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E39EE39" w14:textId="1EC33CAB" w:rsidR="000F7388" w:rsidRPr="008311BF" w:rsidRDefault="00274D69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F74B682" w14:textId="3272A9D4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0F7388" w:rsidRPr="008311BF" w14:paraId="0644AB2D" w14:textId="77777777" w:rsidTr="00F00C48">
        <w:trPr>
          <w:trHeight w:val="298"/>
        </w:trPr>
        <w:tc>
          <w:tcPr>
            <w:tcW w:w="126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148B62" w14:textId="77777777" w:rsidR="000F7388" w:rsidRPr="008311BF" w:rsidRDefault="000F738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D342ECF" w14:textId="05A9DA7D" w:rsidR="000F7388" w:rsidRPr="008311BF" w:rsidRDefault="00274D69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R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F46696" w14:textId="7FF1B93C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C10427D" w14:textId="73AAFCC6" w:rsidR="000F7388" w:rsidRPr="008311BF" w:rsidRDefault="00274D69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X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D37F85" w14:textId="5F60A88A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7ACFB714" w14:textId="7D999767" w:rsidR="000F7388" w:rsidRPr="008311BF" w:rsidRDefault="00274D69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Y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0DAF6917" w14:textId="2B6DF149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1D5F3D59" w14:textId="2177819A" w:rsidR="000F7388" w:rsidRPr="008311BF" w:rsidRDefault="00274D69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Z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69C13654" w14:textId="4F1F2135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344E1ACB" w14:textId="22AC3089" w:rsidR="000F7388" w:rsidRPr="008311BF" w:rsidRDefault="00274D69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3366B543" w14:textId="26888853" w:rsidR="000F7388" w:rsidRPr="008311BF" w:rsidRDefault="00AF0D4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AF0D4C" w:rsidRPr="008311BF" w14:paraId="3D57BD53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679D0A" w14:textId="77777777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9004B3F" w14:textId="3CD1BC70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5375B8" w14:textId="201D3EBF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BD7F8C5" w14:textId="403DBFDD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6F912F" w14:textId="0C2DDD6D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E217609" w14:textId="305FF483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64BA3FC9" w14:textId="085DBBA4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82E006C" w14:textId="276727F8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7D3197B" w14:textId="5215E8C1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8857340" w14:textId="30E23E7B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2A349EC" w14:textId="2124E023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AF0D4C" w:rsidRPr="008311BF" w14:paraId="6C3EB0A7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06E3C7" w14:textId="77777777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55D4633" w14:textId="18A22DBE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5AE481" w14:textId="6E762D2E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7FCD166" w14:textId="18E8C8A3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FA1A28" w14:textId="1010437C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DCA6425" w14:textId="694AE5AC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870C3B2" w14:textId="5F061B5C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9105EDA" w14:textId="5EE0D0ED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413AD35" w14:textId="1A241839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1E8A630" w14:textId="0D008C9C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53C7AC5" w14:textId="4DC63139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AF0D4C" w:rsidRPr="008311BF" w14:paraId="4941E418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C0BF5BF" w14:textId="77777777" w:rsidR="00AF0D4C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1DF7CA0" w14:textId="3FBD374C" w:rsidR="00AF0D4C" w:rsidRDefault="00A14676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BCD09A" w14:textId="72A9DFD2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79B92EB" w14:textId="443C124A" w:rsidR="00AF0D4C" w:rsidRDefault="00A14676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5FF539" w14:textId="180F5AD2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A4F59DB" w14:textId="435811AD" w:rsidR="00AF0D4C" w:rsidRDefault="00A14676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013711B6" w14:textId="5D1790B5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8AF1CDA" w14:textId="14BC584E" w:rsidR="00AF0D4C" w:rsidRDefault="00A14676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0F2B7B5" w14:textId="54EF8C31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A7E57E5" w14:textId="1A420CEE" w:rsidR="00AF0D4C" w:rsidRDefault="00A14676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BFECE6D" w14:textId="45B0A3F9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AF0D4C" w:rsidRPr="008311BF" w14:paraId="10F4360B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FD844E8" w14:textId="77777777" w:rsidR="00AF0D4C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6D87078" w14:textId="4BEFDCCF" w:rsidR="00AF0D4C" w:rsidRDefault="00A14676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85F6C8E" w14:textId="4AD09B86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FD46FEE" w14:textId="2A9E81CD" w:rsidR="00AF0D4C" w:rsidRDefault="00A14676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D6F053" w14:textId="6E415BCD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7CE8B74" w14:textId="02A9B9F6" w:rsidR="00AF0D4C" w:rsidRDefault="00A14676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69C898CF" w14:textId="38481804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F9B3BD4" w14:textId="7030D526" w:rsidR="00AF0D4C" w:rsidRDefault="00A14676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1530CCF" w14:textId="48D925AF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A1F1E0B" w14:textId="23023AD2" w:rsidR="00AF0D4C" w:rsidRDefault="00A14676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6D0525A" w14:textId="290EE29E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AF0D4C" w:rsidRPr="008311BF" w14:paraId="11036184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3C9F454" w14:textId="77777777" w:rsidR="00AF0D4C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5AEF40F" w14:textId="13055371" w:rsidR="00AF0D4C" w:rsidRDefault="00A14676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D5D078" w14:textId="6722E5F1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CAB7086" w14:textId="7CC1273B" w:rsidR="00AF0D4C" w:rsidRDefault="00A14676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0891DB" w14:textId="2CBEF244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BD05BD9" w14:textId="7CAAA2BD" w:rsidR="00AF0D4C" w:rsidRDefault="00A14676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73604CC6" w14:textId="6D428F2C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06E49EE" w14:textId="5AB73A9A" w:rsidR="00AF0D4C" w:rsidRDefault="00A14676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2170EFF" w14:textId="01A4F798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9A716D1" w14:textId="2EC2C4FC" w:rsidR="00AF0D4C" w:rsidRDefault="00A14676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75 </w:t>
            </w:r>
            <w:r w:rsidR="00D41967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A232305" w14:textId="153CA26B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AF0D4C" w:rsidRPr="008311BF" w14:paraId="693EA95C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9C0D19B" w14:textId="77777777" w:rsidR="00AF0D4C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535FA2F" w14:textId="4BFC7D18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2CB8C82" w14:textId="0849FDC1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5DA09E1" w14:textId="52B0A6C3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B9CE7D" w14:textId="423D19A7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B336268" w14:textId="41DED8C0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7D53172E" w14:textId="0797FAA5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7AD3306" w14:textId="451696EA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A8B5C00" w14:textId="4A23534F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F55385A" w14:textId="6BB65704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35FB20E" w14:textId="3B08370A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AF0D4C" w:rsidRPr="008311BF" w14:paraId="7C7613D3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3F42C4E" w14:textId="77777777" w:rsidR="00AF0D4C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95465CE" w14:textId="00DB2CD1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D275E3" w14:textId="34A5DE9F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6016E70" w14:textId="121E5B55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F6AAE3" w14:textId="447D4F98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5068509" w14:textId="2A258B7F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662A5115" w14:textId="1096DF4D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0756FEB" w14:textId="2D3A995F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4534351" w14:textId="17B20A31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94A5610" w14:textId="0B8AC9A8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3D48EC6" w14:textId="51807B0F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AF0D4C" w:rsidRPr="008311BF" w14:paraId="245A122E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8E373F2" w14:textId="77777777" w:rsidR="00AF0D4C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8E3F324" w14:textId="61012CAF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F378F4" w14:textId="67C826F3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674106A" w14:textId="1639E480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A6A24D" w14:textId="137ECA39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CAD3E1D" w14:textId="3B55EA8E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5D34A5B7" w14:textId="481414A7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7C64CC0" w14:textId="44D32497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D7B317A" w14:textId="015E1AE9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A25D2FD" w14:textId="0DD0A9FC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81BFA32" w14:textId="3E4EDB8B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AF0D4C" w:rsidRPr="008311BF" w14:paraId="3BE19549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78232A" w14:textId="77777777" w:rsidR="00AF0D4C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1E9BB6D" w14:textId="1BBE6356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C83525" w14:textId="3517961B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1AB792D" w14:textId="44D125D7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5477AF" w14:textId="7012ABDE" w:rsidR="00AF0D4C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580413A" w14:textId="4D452B12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145320F2" w14:textId="07305EC1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4239358" w14:textId="387405E1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3D86FFB" w14:textId="2BEA3798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14CE84B" w14:textId="2A0B5D55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E7865AF" w14:textId="76F395D4" w:rsidR="00AF0D4C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AF0D4C" w:rsidRPr="008311BF" w14:paraId="3021D224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828D986" w14:textId="77777777" w:rsidR="00AF0D4C" w:rsidRPr="008311BF" w:rsidRDefault="00AF0D4C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1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2DD8E0" w14:textId="61AAEDE8" w:rsidR="00AF0D4C" w:rsidRPr="008311BF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Z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3E5D222" w14:textId="1FDD847C" w:rsidR="00AF0D4C" w:rsidRPr="008311BF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BB2424" w14:textId="70BB337D" w:rsidR="00AF0D4C" w:rsidRPr="008311BF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X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0663EFD" w14:textId="3006D8AB" w:rsidR="00AF0D4C" w:rsidRPr="008311BF" w:rsidRDefault="00D41967" w:rsidP="00AF0D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0D8B3572" w14:textId="40FD98C2" w:rsidR="00AF0D4C" w:rsidRPr="008311BF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R</w:t>
            </w:r>
          </w:p>
        </w:tc>
        <w:tc>
          <w:tcPr>
            <w:tcW w:w="111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08E1F78" w14:textId="06CBAE24" w:rsidR="00AF0D4C" w:rsidRPr="008311BF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575A1C41" w14:textId="71BE9B49" w:rsidR="00AF0D4C" w:rsidRPr="008311BF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R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6FAC567" w14:textId="03DD7B31" w:rsidR="00AF0D4C" w:rsidRPr="008311BF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4D73C773" w14:textId="76BBA034" w:rsidR="00AF0D4C" w:rsidRPr="008311BF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Y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DB7681B" w14:textId="48E6B21C" w:rsidR="00AF0D4C" w:rsidRPr="008311BF" w:rsidRDefault="00D41967" w:rsidP="00AF0D4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</w:tbl>
    <w:p w14:paraId="35E3278E" w14:textId="77777777" w:rsidR="003E474E" w:rsidRDefault="003E474E">
      <w:pPr>
        <w:rPr>
          <w:rFonts w:ascii="Times New Roman" w:hAnsi="Times New Roman" w:cs="Times New Roman"/>
        </w:rPr>
      </w:pPr>
    </w:p>
    <w:p w14:paraId="23658515" w14:textId="77777777" w:rsidR="003E474E" w:rsidRDefault="003E474E">
      <w:pPr>
        <w:rPr>
          <w:rFonts w:ascii="Times New Roman" w:hAnsi="Times New Roman" w:cs="Times New Roman"/>
        </w:rPr>
      </w:pPr>
    </w:p>
    <w:tbl>
      <w:tblPr>
        <w:tblW w:w="12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119"/>
        <w:gridCol w:w="1120"/>
        <w:gridCol w:w="1120"/>
        <w:gridCol w:w="1120"/>
        <w:gridCol w:w="1120"/>
        <w:gridCol w:w="1119"/>
        <w:gridCol w:w="1120"/>
        <w:gridCol w:w="1120"/>
        <w:gridCol w:w="1120"/>
        <w:gridCol w:w="1120"/>
      </w:tblGrid>
      <w:tr w:rsidR="003E474E" w:rsidRPr="008311BF" w14:paraId="412B4634" w14:textId="77777777" w:rsidTr="00F00C48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AF3CFE" w14:textId="77777777" w:rsidR="003E474E" w:rsidRPr="008311BF" w:rsidRDefault="003E474E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Left-out Participant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C37EE4" w14:textId="380B4849" w:rsidR="003E474E" w:rsidRPr="008311BF" w:rsidRDefault="003E474E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6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E7C784" w14:textId="0615183D" w:rsidR="003E474E" w:rsidRPr="008311BF" w:rsidRDefault="003E474E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6 Imp.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1DE193A" w14:textId="709F7963" w:rsidR="003E474E" w:rsidRPr="008311BF" w:rsidRDefault="003E474E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7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7A8CBB" w14:textId="0201361A" w:rsidR="003E474E" w:rsidRPr="008311BF" w:rsidRDefault="003E474E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7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875A06C" w14:textId="2964E43A" w:rsidR="003E474E" w:rsidRPr="008311BF" w:rsidRDefault="003E474E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8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3983BCE" w14:textId="3CD008EE" w:rsidR="003E474E" w:rsidRPr="008311BF" w:rsidRDefault="003E474E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8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23B2F3E" w14:textId="7AAD1D44" w:rsidR="003E474E" w:rsidRPr="008311BF" w:rsidRDefault="003E474E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9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3903C76" w14:textId="266FD246" w:rsidR="003E474E" w:rsidRPr="008311BF" w:rsidRDefault="003E474E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9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F6C33AA" w14:textId="5D9DA0A4" w:rsidR="003E474E" w:rsidRPr="008311BF" w:rsidRDefault="003E474E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0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506CE76" w14:textId="78BB275E" w:rsidR="003E474E" w:rsidRPr="008311BF" w:rsidRDefault="003E474E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0 Imp.</w:t>
            </w:r>
          </w:p>
        </w:tc>
      </w:tr>
      <w:tr w:rsidR="003E474E" w:rsidRPr="008311BF" w14:paraId="3B40AFBA" w14:textId="77777777" w:rsidTr="00F00C48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3121B7" w14:textId="77777777" w:rsidR="003E474E" w:rsidRPr="008311BF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BE747BD" w14:textId="7FA71205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Z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2B80AD4" w14:textId="4A339222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98459CD" w14:textId="34261614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R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76182A" w14:textId="2A846893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7E89E57C" w14:textId="58564312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R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B35CB46" w14:textId="4DC04605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29C3EE69" w14:textId="3222C79E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X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C9DEB8A" w14:textId="6A626CB7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3161EC38" w14:textId="2F504011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Z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4AFE714" w14:textId="56F37E2E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3E474E" w:rsidRPr="008311BF" w14:paraId="0054CFEB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A234A8" w14:textId="77777777" w:rsidR="003E474E" w:rsidRPr="008311BF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8CAF2D0" w14:textId="5EF344F8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CD1F0F9" w14:textId="0B67C7E9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D167160" w14:textId="281723F0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083F87" w14:textId="7E60217D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479D4BE" w14:textId="4D9B9ED5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40E3476E" w14:textId="691AF2FD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A381419" w14:textId="313238D5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467F008" w14:textId="12155E36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2701A6E" w14:textId="24038CDF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1B2B84A" w14:textId="34B8F02E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3E474E" w:rsidRPr="008311BF" w14:paraId="7A89D5C4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B92677" w14:textId="77777777" w:rsidR="003E474E" w:rsidRPr="008311BF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A0570A1" w14:textId="03F47C74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BED110" w14:textId="7F6CFFE6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C674753" w14:textId="13AAC09E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282660" w14:textId="575A7841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C5507F0" w14:textId="7C46B07E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151E84F1" w14:textId="6260810C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EDEC3AD" w14:textId="5E2DF2BE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305B18B" w14:textId="1BA37AAE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C78F857" w14:textId="10D06D1A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7DBE916" w14:textId="22EA10A3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3E474E" w:rsidRPr="008311BF" w14:paraId="78E21001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DACC2C" w14:textId="77777777" w:rsidR="003E474E" w:rsidRPr="008311BF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8D77327" w14:textId="007D5524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69575D" w14:textId="47FB1EF3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0496D78" w14:textId="6E9C804A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F9509D" w14:textId="18FF1DAB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6965D77" w14:textId="328C0C25" w:rsidR="003E474E" w:rsidRPr="008311BF" w:rsidRDefault="00B86B1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18C948B" w14:textId="786826E8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92B6B10" w14:textId="3A481CF5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1B74B76" w14:textId="0FB6AB66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FD6B114" w14:textId="404F7027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A54237C" w14:textId="21F0E3FB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3E474E" w:rsidRPr="008311BF" w14:paraId="050125B0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8CECE7" w14:textId="77777777" w:rsidR="003E474E" w:rsidRPr="008311BF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0691B2F" w14:textId="7628D1EE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449590" w14:textId="4E220ADB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12ABE0F" w14:textId="7871313C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CA0BF5" w14:textId="063027C2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5398CEB" w14:textId="4A7968DF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BE0082F" w14:textId="6B3738BF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CA6D3CF" w14:textId="775A5D89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71872C8" w14:textId="59F47347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FF8408B" w14:textId="73EEA711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1D0DED3" w14:textId="30DE9A62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3E474E" w:rsidRPr="008311BF" w14:paraId="2D855C07" w14:textId="77777777" w:rsidTr="00F00C48">
        <w:trPr>
          <w:trHeight w:val="298"/>
        </w:trPr>
        <w:tc>
          <w:tcPr>
            <w:tcW w:w="126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0F8D08" w14:textId="77777777" w:rsidR="003E474E" w:rsidRPr="008311BF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7A2394F" w14:textId="7D4FA1C6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Z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7D5788" w14:textId="670C1251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493A8FE" w14:textId="6EEEA8B3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R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C6CEAC" w14:textId="2394E23E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78F37160" w14:textId="1103326E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R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2E51685C" w14:textId="2D0BC3C9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041D6E43" w14:textId="3203552D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Z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781BB5D6" w14:textId="3B70E9ED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5A1BC71B" w14:textId="088BD8BB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76B23417" w14:textId="23C0F2D6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3E474E" w:rsidRPr="008311BF" w14:paraId="6214C53B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28542D" w14:textId="77777777" w:rsidR="003E474E" w:rsidRPr="008311BF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632482B" w14:textId="6A5E7E30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078358" w14:textId="33389722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546AC1F" w14:textId="3E694227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460359" w14:textId="4E19D6BE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FFB17E3" w14:textId="4C173169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5ED06642" w14:textId="2DD96F4D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BEFE97C" w14:textId="022E0988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DDD2F63" w14:textId="3F7D94DF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 w:rsidR="00731C8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96FADD2" w14:textId="582CA40E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C6C4EB7" w14:textId="7F4D150E" w:rsidR="003E474E" w:rsidRPr="008311BF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3E474E" w:rsidRPr="008311BF" w14:paraId="6D1F40B7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DF40EC" w14:textId="77777777" w:rsidR="003E474E" w:rsidRPr="008311BF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CCA8B6D" w14:textId="0F7C4BD4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53D1CF" w14:textId="1AE6C6D3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7A49365" w14:textId="50D4B32A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B74F13" w14:textId="38043A6B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66178E3" w14:textId="1C80462D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4676AB1" w14:textId="1461A1CF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E74D40E" w14:textId="18E14AF1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2F7E910" w14:textId="0BAC8EEE" w:rsidR="003E474E" w:rsidRPr="008311BF" w:rsidRDefault="0090670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BB4EBB3" w14:textId="0E199DBA" w:rsidR="003E474E" w:rsidRPr="008311BF" w:rsidRDefault="0094147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6C2E02F" w14:textId="27D4CF31" w:rsidR="003E474E" w:rsidRPr="008311BF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3E474E" w:rsidRPr="008311BF" w14:paraId="6E74BE22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029DEC" w14:textId="77777777" w:rsidR="003E474E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67140DF" w14:textId="083DEC13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D2988E" w14:textId="1F98F2D3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7336F01" w14:textId="6517D564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365719" w14:textId="10C1BA56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EB83CD6" w14:textId="27F2B87C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7D02C703" w14:textId="481B693D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E99C63B" w14:textId="07FBD32E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C56C749" w14:textId="74F1160C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8280D1E" w14:textId="2AB3B20F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38C0A52" w14:textId="60FD165A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3E474E" w:rsidRPr="008311BF" w14:paraId="6F3E0BA7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AF1019" w14:textId="77777777" w:rsidR="003E474E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A09385E" w14:textId="5FAAAC92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C44B35" w14:textId="5B3E8F32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B862106" w14:textId="3579D47E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ADA4D1" w14:textId="6520F5FF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798C443" w14:textId="4269D8BF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4AAE0C1D" w14:textId="305D0309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213A335" w14:textId="0BC25F6A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668E699" w14:textId="37C4682C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16333DA" w14:textId="2E7458B1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5C91BD8" w14:textId="357A4C8B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3E474E" w:rsidRPr="008311BF" w14:paraId="748E803F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51EBDF" w14:textId="77777777" w:rsidR="003E474E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3D29A8F" w14:textId="0BFF2136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8043E7" w14:textId="38CF4FE7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0B9DABE" w14:textId="13103DE3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09A588" w14:textId="4FAD9A16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E202B92" w14:textId="40111555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63345FB8" w14:textId="05224D79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B491465" w14:textId="4A5EAF85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DA05EE0" w14:textId="4D6D9841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C649EB4" w14:textId="5A95BAE9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B292572" w14:textId="1CEAC6E5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3E474E" w:rsidRPr="008311BF" w14:paraId="5E1273B9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9DAD837" w14:textId="77777777" w:rsidR="003E474E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BA57C09" w14:textId="6AB2494E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945F1B" w14:textId="63713DFC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5114FC5" w14:textId="7E94B544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2E24EA" w14:textId="4D078136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94AF182" w14:textId="0A038B85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5B1FF386" w14:textId="36656C9B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3CE39B6" w14:textId="7E948DAC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988F9BF" w14:textId="5E3AAF34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6E1ED54" w14:textId="383D761F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45A7A4B" w14:textId="289CF82A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3E474E" w:rsidRPr="008311BF" w14:paraId="25ADE285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EE704E" w14:textId="77777777" w:rsidR="003E474E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A57099F" w14:textId="3D2E2717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18F5D4" w14:textId="765069FF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09B6A0E" w14:textId="0AE43641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408317" w14:textId="25D9C9BC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6F1C154" w14:textId="11F6A02C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7392814A" w14:textId="20E16DAA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676E28D" w14:textId="50C93FBA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9DE2001" w14:textId="33C478B2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97E859A" w14:textId="54D090E8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5D84A7A" w14:textId="205A1D04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3E474E" w:rsidRPr="008311BF" w14:paraId="2B235421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D7C4A3" w14:textId="77777777" w:rsidR="003E474E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29F5D28" w14:textId="2ADA845D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C5AD5D" w14:textId="49B388E7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898767E" w14:textId="00B46A09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0691F8" w14:textId="3B33D5FA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31ABAE6" w14:textId="541807F6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380E14C" w14:textId="76F2BDE0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24FEEFD" w14:textId="051A4448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F90133C" w14:textId="4D0C50A6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53ECEE6" w14:textId="4050D09B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59408D2" w14:textId="6774EA13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3E474E" w:rsidRPr="008311BF" w14:paraId="1BDF111B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5F48CA" w14:textId="77777777" w:rsidR="003E474E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37815D8" w14:textId="50EAE581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0EADC9B" w14:textId="4409E39E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D1DF7AE" w14:textId="63448E5A" w:rsidR="003E474E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B3B217" w14:textId="4FEE614E" w:rsidR="003E474E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5C3FB24" w14:textId="39E1C45B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5A86654D" w14:textId="075A626C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0E910EA" w14:textId="699C8C85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83AC7F6" w14:textId="21ECDBA7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215F206" w14:textId="3AB16C57" w:rsidR="003E474E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EF298DC" w14:textId="453D0DD3" w:rsidR="003E474E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3E474E" w:rsidRPr="008311BF" w14:paraId="1AA2B167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A002D6" w14:textId="77777777" w:rsidR="003E474E" w:rsidRPr="008311BF" w:rsidRDefault="003E474E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1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099B744" w14:textId="5A268402" w:rsidR="003E474E" w:rsidRPr="008311BF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R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187848" w14:textId="50A46018" w:rsidR="003E474E" w:rsidRPr="008311BF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9CB2E10" w14:textId="230A2678" w:rsidR="003E474E" w:rsidRPr="008311BF" w:rsidRDefault="00731C8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Z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2B2CF5D" w14:textId="321D055E" w:rsidR="003E474E" w:rsidRPr="008311BF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30C9FB6D" w14:textId="590C8375" w:rsidR="003E474E" w:rsidRPr="008311BF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R</w:t>
            </w:r>
          </w:p>
        </w:tc>
        <w:tc>
          <w:tcPr>
            <w:tcW w:w="111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FBF59DE" w14:textId="0E7EDC28" w:rsidR="003E474E" w:rsidRPr="008311BF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7AE7683F" w14:textId="224235D1" w:rsidR="003E474E" w:rsidRPr="008311BF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Z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A97277C" w14:textId="49767D8C" w:rsidR="003E474E" w:rsidRPr="008311BF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33D2776C" w14:textId="47C4F0C8" w:rsidR="003E474E" w:rsidRPr="008311BF" w:rsidRDefault="00731C8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Y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C3C26A1" w14:textId="296A5EA6" w:rsidR="003E474E" w:rsidRPr="008311BF" w:rsidRDefault="006C2777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</w:tbl>
    <w:p w14:paraId="7C38A20E" w14:textId="77777777" w:rsidR="006C2777" w:rsidRDefault="006C2777">
      <w:pPr>
        <w:rPr>
          <w:rFonts w:ascii="Times New Roman" w:hAnsi="Times New Roman" w:cs="Times New Roman"/>
        </w:rPr>
      </w:pPr>
    </w:p>
    <w:tbl>
      <w:tblPr>
        <w:tblW w:w="12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119"/>
        <w:gridCol w:w="1120"/>
        <w:gridCol w:w="1120"/>
        <w:gridCol w:w="1120"/>
        <w:gridCol w:w="1120"/>
        <w:gridCol w:w="1119"/>
        <w:gridCol w:w="1120"/>
        <w:gridCol w:w="1120"/>
        <w:gridCol w:w="1120"/>
        <w:gridCol w:w="1120"/>
      </w:tblGrid>
      <w:tr w:rsidR="006C2777" w:rsidRPr="008311BF" w14:paraId="57F33749" w14:textId="77777777" w:rsidTr="00F00C48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ADE4E7" w14:textId="77777777" w:rsidR="006C2777" w:rsidRPr="008311BF" w:rsidRDefault="006C277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-out Participant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334875" w14:textId="7161F6D7" w:rsidR="006C2777" w:rsidRPr="008311BF" w:rsidRDefault="006C277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1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6FA8D8" w14:textId="04BFBA85" w:rsidR="006C2777" w:rsidRPr="008311BF" w:rsidRDefault="006C277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1 Imp.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AD0F01" w14:textId="3C409AF9" w:rsidR="006C2777" w:rsidRPr="008311BF" w:rsidRDefault="006C277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2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257D78" w14:textId="69EEEB15" w:rsidR="006C2777" w:rsidRPr="008311BF" w:rsidRDefault="006C277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2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44B31D9" w14:textId="52F866FD" w:rsidR="006C2777" w:rsidRPr="008311BF" w:rsidRDefault="006C277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3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3C40FB9" w14:textId="7524A686" w:rsidR="006C2777" w:rsidRPr="008311BF" w:rsidRDefault="006C277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3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39C0766" w14:textId="4531C68C" w:rsidR="006C2777" w:rsidRPr="008311BF" w:rsidRDefault="006C277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4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3D489B4" w14:textId="7764E3D4" w:rsidR="006C2777" w:rsidRPr="008311BF" w:rsidRDefault="006C277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4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7BB39A53" w14:textId="7D35D6A1" w:rsidR="006C2777" w:rsidRPr="008311BF" w:rsidRDefault="006C277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5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4345D7C" w14:textId="40259750" w:rsidR="006C2777" w:rsidRPr="008311BF" w:rsidRDefault="006C2777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5 Imp.</w:t>
            </w:r>
          </w:p>
        </w:tc>
      </w:tr>
      <w:tr w:rsidR="006C2777" w:rsidRPr="008311BF" w14:paraId="1E6B7EE7" w14:textId="77777777" w:rsidTr="00F00C48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9CD22C" w14:textId="77777777" w:rsidR="006C2777" w:rsidRPr="008311BF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337B5FB" w14:textId="39EF8C63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X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4D296A" w14:textId="4320D240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A3A8912" w14:textId="4F3DC50D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Z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2A94EE8" w14:textId="758C4D3A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7444EC2D" w14:textId="5450A6CA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Y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32568A5" w14:textId="177D14E7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1D2C43CE" w14:textId="5EE67637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Y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63202B6" w14:textId="11885F8E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079EE7E6" w14:textId="4CBAB9CA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Z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633059E" w14:textId="3B7981DF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6C2777" w:rsidRPr="008311BF" w14:paraId="452C3FB5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CF02B2D" w14:textId="77777777" w:rsidR="006C2777" w:rsidRPr="008311BF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4B52D39" w14:textId="2E5875B1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94AF4F" w14:textId="68BAE4A1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4164E1A" w14:textId="3DB0FECA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BF2492" w14:textId="12248707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DEAC8CF" w14:textId="1339ACEA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32689E3" w14:textId="6BC46B48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8849765" w14:textId="1C9181B6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1B0AD92" w14:textId="40030EE7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1FF9680" w14:textId="6D20EED3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53D8BE3" w14:textId="3E8FBF95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6C2777" w:rsidRPr="008311BF" w14:paraId="38605D7A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94DE17" w14:textId="77777777" w:rsidR="006C2777" w:rsidRPr="008311BF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319024D" w14:textId="1195E14E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7A3E08" w14:textId="4CA5F58C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9AA8E9F" w14:textId="4B7ED110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F2E622B" w14:textId="07EA9606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17907DA" w14:textId="148F45CC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0B2F1655" w14:textId="6A9F5932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8787014" w14:textId="18848001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F7087C2" w14:textId="44754DB2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B14E4D0" w14:textId="708945D4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B9AB00B" w14:textId="1557193F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6C2777" w:rsidRPr="008311BF" w14:paraId="0CA32B9A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EEF619" w14:textId="77777777" w:rsidR="006C2777" w:rsidRPr="008311BF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16402AF" w14:textId="4B9C82BA" w:rsidR="006C2777" w:rsidRPr="008311BF" w:rsidRDefault="005C72B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</w:t>
            </w:r>
            <w:r w:rsidR="00253F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C7D91A" w14:textId="7B080616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1E09902" w14:textId="4963EE79" w:rsidR="006C2777" w:rsidRPr="008311BF" w:rsidRDefault="00253FD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5A9E0B" w14:textId="70F6272C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F6DEE4D" w14:textId="0A13678E" w:rsidR="006C2777" w:rsidRPr="008311BF" w:rsidRDefault="00253FD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175BE5CE" w14:textId="0150DC0E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B8BBD8B" w14:textId="3C7AE9A0" w:rsidR="006C2777" w:rsidRPr="008311BF" w:rsidRDefault="00253FD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AF34FB0" w14:textId="4E2EFED6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3451D1A" w14:textId="168674E4" w:rsidR="006C2777" w:rsidRPr="008311BF" w:rsidRDefault="00253FD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D7A6C8C" w14:textId="14743B37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6C2777" w:rsidRPr="008311BF" w14:paraId="0FD7E8EC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CC666B" w14:textId="77777777" w:rsidR="006C2777" w:rsidRPr="008311BF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E820EE8" w14:textId="562FD243" w:rsidR="006C2777" w:rsidRPr="008311BF" w:rsidRDefault="00253FD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E82B3D3" w14:textId="4EF47784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7395B74" w14:textId="45B92936" w:rsidR="006C2777" w:rsidRPr="008311BF" w:rsidRDefault="00253FD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7634A8" w14:textId="7DD4BB4F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7CEB764" w14:textId="28B21775" w:rsidR="006C2777" w:rsidRPr="008311BF" w:rsidRDefault="00253FD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005E7789" w14:textId="4E72D914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31C6E14" w14:textId="71979358" w:rsidR="006C2777" w:rsidRPr="008311BF" w:rsidRDefault="00253FD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4B7CEA8" w14:textId="7464C623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A7FDFA5" w14:textId="075DDE0F" w:rsidR="006C2777" w:rsidRPr="008311BF" w:rsidRDefault="00253FD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6B383E5" w14:textId="662DCB5E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6C2777" w:rsidRPr="008311BF" w14:paraId="4A4161AC" w14:textId="77777777" w:rsidTr="00F00C48">
        <w:trPr>
          <w:trHeight w:val="298"/>
        </w:trPr>
        <w:tc>
          <w:tcPr>
            <w:tcW w:w="126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0F5B75" w14:textId="77777777" w:rsidR="006C2777" w:rsidRPr="008311BF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D347A6A" w14:textId="299B4E19" w:rsidR="006C2777" w:rsidRPr="008311BF" w:rsidRDefault="00253FD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X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48DEFE" w14:textId="29B2ADBD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39F8FBD" w14:textId="146E6813" w:rsidR="006C2777" w:rsidRPr="008311BF" w:rsidRDefault="00253FD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Z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5A1ADB" w14:textId="65E3DCCA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3AC50B31" w14:textId="4390761C" w:rsidR="006C2777" w:rsidRPr="008311BF" w:rsidRDefault="00253FD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R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344B2327" w14:textId="474429E3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41906C87" w14:textId="28A54167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Z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5CA05D52" w14:textId="4D3B9DE3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0F28EA4F" w14:textId="3E4C666B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2FB1922C" w14:textId="5085659F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6C2777" w:rsidRPr="008311BF" w14:paraId="3AB97370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94CEC75" w14:textId="77777777" w:rsidR="006C2777" w:rsidRPr="008311BF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71830B4" w14:textId="0FA80B7E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1127F4" w14:textId="651C08B0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B36AF2E" w14:textId="5C8B9A4C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EB54FF" w14:textId="7C4B919B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E2899F2" w14:textId="4E2AB812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06A6B48E" w14:textId="0342D53E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46964AE" w14:textId="1AD028C3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A4850CA" w14:textId="6975FAC8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350063C" w14:textId="613CB031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00C1620" w14:textId="401B0E8D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6C2777" w:rsidRPr="008311BF" w14:paraId="61A4F630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8E50CC" w14:textId="77777777" w:rsidR="006C2777" w:rsidRPr="008311BF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9BE9C65" w14:textId="2049E36E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8292F4" w14:textId="4E2E097F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C4C6052" w14:textId="220FA752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9182726" w14:textId="200365B1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EA28BEF" w14:textId="78922EDA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4CDF3354" w14:textId="2A0AEB83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9C0FFC0" w14:textId="297F1CD7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C20213E" w14:textId="7DDF9240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7A84614" w14:textId="5E48D894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D953F29" w14:textId="2F4BDCD6" w:rsidR="006C2777" w:rsidRPr="008311BF" w:rsidRDefault="002376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6C2777" w:rsidRPr="008311BF" w14:paraId="750B2F67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8577AA" w14:textId="77777777" w:rsidR="006C2777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B4C81A2" w14:textId="6D06DC41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160BA0" w14:textId="62CEB8BB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5C8E8FD" w14:textId="4D3C401D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9F3975" w14:textId="03DD9827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26C079B" w14:textId="01444EF6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56CB7CD" w14:textId="7CFD4780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6D3FBEE" w14:textId="3808FA94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D74A5BD" w14:textId="0636B9D2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F071A0D" w14:textId="08A44B44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E7F4F1E" w14:textId="719A09C4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6C2777" w:rsidRPr="008311BF" w14:paraId="5C020AC8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92665D9" w14:textId="77777777" w:rsidR="006C2777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0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11E112B" w14:textId="0942F76E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858892" w14:textId="71441389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2D51CBB" w14:textId="184945C3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BC2E03" w14:textId="1505E4E5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23E217F" w14:textId="40FA3BFF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54980171" w14:textId="527A323C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67C3313" w14:textId="3E050D5E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5C056BD" w14:textId="1897C522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ECC6DA5" w14:textId="37B68729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3973CBF" w14:textId="100C4521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6C2777" w:rsidRPr="008311BF" w14:paraId="12456AA0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64789E" w14:textId="77777777" w:rsidR="006C2777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A7416B3" w14:textId="38D24433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978794" w14:textId="57D0340D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A38F53C" w14:textId="55A038D8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24C8AD" w14:textId="6A63276F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C33726F" w14:textId="6BE19BE4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4CB9E125" w14:textId="75A13A75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1FF1399" w14:textId="3491011C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19F8F2E" w14:textId="492C0C86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1448CD5" w14:textId="0F847BAF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DDBBF45" w14:textId="223D667C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6C2777" w:rsidRPr="008311BF" w14:paraId="1C893D72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182437" w14:textId="77777777" w:rsidR="006C2777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5320C47" w14:textId="16B9E555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C0DBF68" w14:textId="2A05F08A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674DAC9" w14:textId="3620E1B5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FA4155" w14:textId="05372D21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AA964DF" w14:textId="6381437F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5F8F96C0" w14:textId="6AC558D1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297387E" w14:textId="19C0A2AE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E5EED1A" w14:textId="5975132D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ABAC22E" w14:textId="2849A5CF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9B84058" w14:textId="090BF825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6C2777" w:rsidRPr="008311BF" w14:paraId="72B57C13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8071135" w14:textId="77777777" w:rsidR="006C2777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22C1372" w14:textId="05EB52E1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F2B331" w14:textId="73374F30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CD109CF" w14:textId="56456B7B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A722E15" w14:textId="605DB937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95E940C" w14:textId="363F88D1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C6287F2" w14:textId="52BCFA53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B0624DC" w14:textId="175FF7F6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5C0CC83" w14:textId="7CA04A9D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0728718" w14:textId="3C58CA1C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4B584D3" w14:textId="67B2DFED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6C2777" w:rsidRPr="008311BF" w14:paraId="1DC108AA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65D49F" w14:textId="77777777" w:rsidR="006C2777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89AAB02" w14:textId="2E9E6CD3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9F3E00" w14:textId="5E3C1054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81A4A69" w14:textId="3CC36A89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A571C3" w14:textId="1D8FEBED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D0A3AF4" w14:textId="222A4A44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6C8478CE" w14:textId="4F1E2DE9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11B72B2" w14:textId="32D14C79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50BD3E2" w14:textId="46B9BF91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1CC47F0" w14:textId="001AEDCC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4F09CEE" w14:textId="1938EAA7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6C2777" w:rsidRPr="008311BF" w14:paraId="430FCD5E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763010" w14:textId="77777777" w:rsidR="006C2777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E1E822B" w14:textId="0DD3B1A0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7499D6" w14:textId="70719BD1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B3EAE70" w14:textId="6E35694A" w:rsidR="006C2777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B6D6BB" w14:textId="207EEF3C" w:rsidR="006C2777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75887D2" w14:textId="4DDA1486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A5F4C7F" w14:textId="16B5493B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506695E" w14:textId="084B4220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205350F" w14:textId="7E334BBB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CD1484E" w14:textId="33AF6AD5" w:rsidR="006C2777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3CFB998" w14:textId="347F48DF" w:rsidR="006C2777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6C2777" w:rsidRPr="008311BF" w14:paraId="24B8D6F6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465E1F" w14:textId="77777777" w:rsidR="006C2777" w:rsidRPr="008311BF" w:rsidRDefault="006C2777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1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95B656" w14:textId="3C5C8D66" w:rsidR="006C2777" w:rsidRPr="008311BF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R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80CA60" w14:textId="22EAA59B" w:rsidR="006C2777" w:rsidRPr="008311BF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E08323" w14:textId="068B1798" w:rsidR="006C2777" w:rsidRPr="008311BF" w:rsidRDefault="00774BAB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R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13D3BF" w14:textId="753FF4DB" w:rsidR="006C2777" w:rsidRPr="008311BF" w:rsidRDefault="003924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7AAF0DF1" w14:textId="7E0C7733" w:rsidR="006C2777" w:rsidRPr="008311BF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Z</w:t>
            </w:r>
          </w:p>
        </w:tc>
        <w:tc>
          <w:tcPr>
            <w:tcW w:w="111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8B6C24D" w14:textId="08F34822" w:rsidR="006C2777" w:rsidRPr="008311BF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0648BF3F" w14:textId="594F14A8" w:rsidR="006C2777" w:rsidRPr="008311BF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Y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FDD7B00" w14:textId="3E4D5B3A" w:rsidR="006C2777" w:rsidRPr="008311BF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5EC481CB" w14:textId="57FF174E" w:rsidR="006C2777" w:rsidRPr="008311BF" w:rsidRDefault="00774BAB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R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3B43DEF" w14:textId="477921DC" w:rsidR="006C2777" w:rsidRPr="008311BF" w:rsidRDefault="003924A2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</w:tbl>
    <w:p w14:paraId="4FAEC42B" w14:textId="77777777" w:rsidR="00A6540C" w:rsidRDefault="00A6540C" w:rsidP="0010686E">
      <w:pPr>
        <w:rPr>
          <w:rFonts w:ascii="Times New Roman" w:hAnsi="Times New Roman" w:cs="Times New Roman"/>
          <w:i/>
          <w:iCs/>
        </w:rPr>
      </w:pPr>
    </w:p>
    <w:tbl>
      <w:tblPr>
        <w:tblW w:w="12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119"/>
        <w:gridCol w:w="1120"/>
        <w:gridCol w:w="1120"/>
        <w:gridCol w:w="1120"/>
        <w:gridCol w:w="1120"/>
        <w:gridCol w:w="1119"/>
        <w:gridCol w:w="1120"/>
        <w:gridCol w:w="1120"/>
        <w:gridCol w:w="1120"/>
        <w:gridCol w:w="1120"/>
      </w:tblGrid>
      <w:tr w:rsidR="00A6540C" w:rsidRPr="008311BF" w14:paraId="7221DA61" w14:textId="77777777" w:rsidTr="00F00C48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FF7E44" w14:textId="77777777" w:rsidR="00A6540C" w:rsidRPr="008311BF" w:rsidRDefault="00A6540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-out Participant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09BC0E2" w14:textId="464B0705" w:rsidR="00A6540C" w:rsidRPr="008311BF" w:rsidRDefault="00A6540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6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437133" w14:textId="4286CB34" w:rsidR="00A6540C" w:rsidRPr="008311BF" w:rsidRDefault="00A6540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6 Imp.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05A75DC" w14:textId="35505EA5" w:rsidR="00A6540C" w:rsidRPr="008311BF" w:rsidRDefault="00A6540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7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686BF1" w14:textId="5B296D1C" w:rsidR="00A6540C" w:rsidRPr="008311BF" w:rsidRDefault="00A6540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7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601A910" w14:textId="741D34B9" w:rsidR="00A6540C" w:rsidRPr="008311BF" w:rsidRDefault="00A6540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8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8BF7A3F" w14:textId="0B6D4E5C" w:rsidR="00A6540C" w:rsidRPr="008311BF" w:rsidRDefault="00A6540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8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4C1758A" w14:textId="40146DED" w:rsidR="00A6540C" w:rsidRPr="008311BF" w:rsidRDefault="00A6540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9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CC700E0" w14:textId="5EB1C246" w:rsidR="00A6540C" w:rsidRPr="008311BF" w:rsidRDefault="00A6540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9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79799818" w14:textId="46EBF231" w:rsidR="00A6540C" w:rsidRPr="008311BF" w:rsidRDefault="00A6540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0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8CCC156" w14:textId="7FAB95B9" w:rsidR="00A6540C" w:rsidRPr="008311BF" w:rsidRDefault="00A6540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0 Imp.</w:t>
            </w:r>
          </w:p>
        </w:tc>
      </w:tr>
      <w:tr w:rsidR="00A6540C" w:rsidRPr="008311BF" w14:paraId="0F6D97B3" w14:textId="77777777" w:rsidTr="00F00C48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C3A8C9" w14:textId="77777777" w:rsidR="00A6540C" w:rsidRPr="008311BF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82EF013" w14:textId="694A78B2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R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BCE690" w14:textId="42911D93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8E5FE1A" w14:textId="049B26CC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Y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51F27B" w14:textId="49D05E88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54D013A7" w14:textId="246EF82A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Z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D8EC5A2" w14:textId="6520B7DE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7940BB21" w14:textId="29E0B983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Y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357D4AD" w14:textId="4790463A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1B86DC13" w14:textId="42418893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X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FB5759C" w14:textId="4F36ABA7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A6540C" w:rsidRPr="008311BF" w14:paraId="1C700588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616014" w14:textId="77777777" w:rsidR="00A6540C" w:rsidRPr="008311BF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4AFC5FF" w14:textId="75CAFD4B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4B7C4F" w14:textId="42253DF5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8ECD722" w14:textId="3AEB6474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063DE5" w14:textId="0DE972E7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7814E7C" w14:textId="2608D708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16ACD227" w14:textId="24328A32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F06D33E" w14:textId="50369A23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3E2F0C0" w14:textId="79F9990E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43AE012" w14:textId="5D878109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1B30914" w14:textId="3DEF43BF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A6540C" w:rsidRPr="008311BF" w14:paraId="38586948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90EDE7" w14:textId="77777777" w:rsidR="00A6540C" w:rsidRPr="008311BF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30372F0" w14:textId="72F1648D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5D279E" w14:textId="5561B09E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EC5CEB6" w14:textId="4592C91D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97EEB1" w14:textId="35144B6C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0ACB639" w14:textId="6DB399C2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7CD76BD7" w14:textId="053CFF13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F510DB7" w14:textId="1528CE41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3881F8B" w14:textId="0013CAD0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82EC6EC" w14:textId="2287E3BF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5924B1C" w14:textId="229A165A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A6540C" w:rsidRPr="008311BF" w14:paraId="19686E0F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CBCF84" w14:textId="77777777" w:rsidR="00A6540C" w:rsidRPr="008311BF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FE4C50E" w14:textId="1802BBD4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689C94" w14:textId="0043CE0A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64BA239" w14:textId="57A25807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9B30FC" w14:textId="2F962E6C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2B309F1" w14:textId="2B2F9585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9912696" w14:textId="79802314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0821FA3" w14:textId="2FEDA125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B048435" w14:textId="206090EF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750D6D8" w14:textId="1EE803BA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34F0465" w14:textId="7C122368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A6540C" w:rsidRPr="008311BF" w14:paraId="7F90466F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530758" w14:textId="77777777" w:rsidR="00A6540C" w:rsidRPr="008311BF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A4DA943" w14:textId="4DB5E3C9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0635791" w14:textId="2D28B1F6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E23228E" w14:textId="5FAB3DBC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4F16300" w14:textId="218E74F1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B6FC06D" w14:textId="0479835D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0936161A" w14:textId="72C82CEB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AFAAAB3" w14:textId="2CF1CF6C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D738B43" w14:textId="62B93827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4B27B74" w14:textId="5C66C9AA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E37038E" w14:textId="72A9922A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A6540C" w:rsidRPr="008311BF" w14:paraId="453672AD" w14:textId="77777777" w:rsidTr="00F00C48">
        <w:trPr>
          <w:trHeight w:val="298"/>
        </w:trPr>
        <w:tc>
          <w:tcPr>
            <w:tcW w:w="126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EB0716" w14:textId="77777777" w:rsidR="00A6540C" w:rsidRPr="008311BF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F7BAD16" w14:textId="219FD69D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Y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ABF385" w14:textId="0130F917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DA9F695" w14:textId="3EE0E8EE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R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656D9F" w14:textId="796F9A04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6A2B4F24" w14:textId="0845A9E4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Y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A8804E0" w14:textId="10B069A0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6F2FD552" w14:textId="746183B9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Z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917A3BA" w14:textId="1AC23BE9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3AF0D0A4" w14:textId="710B62E3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X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4380F4A7" w14:textId="5B135324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A6540C" w:rsidRPr="008311BF" w14:paraId="737E11C4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DA1FAD" w14:textId="77777777" w:rsidR="00A6540C" w:rsidRPr="008311BF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EFE1EF7" w14:textId="448AF903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F6D1E2" w14:textId="6E7F3411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8DE9102" w14:textId="1485A2C8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6DE5A0" w14:textId="438AA569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C0EF42E" w14:textId="3509DDC4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4BA6660" w14:textId="240B8537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DF6264D" w14:textId="6DD75F95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7281F02" w14:textId="226A2AE2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93A4AB2" w14:textId="41C868E9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C5066A1" w14:textId="31FAD3D8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A6540C" w:rsidRPr="008311BF" w14:paraId="2F713A75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7C7FE4" w14:textId="77777777" w:rsidR="00A6540C" w:rsidRPr="008311BF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143390D" w14:textId="70416A6F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F07EC9" w14:textId="35769FF0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73CE7C4" w14:textId="72369F17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94490E" w14:textId="152FD409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1C38BDB" w14:textId="4A2F7FD1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5D92E72" w14:textId="30776DAF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7D795BE" w14:textId="6E03439F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4987B0E" w14:textId="6023D817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8B5AA8A" w14:textId="70567A87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C5C63E5" w14:textId="321C696F" w:rsidR="00A6540C" w:rsidRPr="008311BF" w:rsidRDefault="005B58E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A6540C" w:rsidRPr="008311BF" w14:paraId="3C9FCEB4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DC747F" w14:textId="77777777" w:rsidR="00A6540C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56DE563" w14:textId="572262B5" w:rsidR="00A6540C" w:rsidRDefault="00DC44B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05B1C0" w14:textId="3041ECAE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980E1B9" w14:textId="6266BCB6" w:rsidR="00A6540C" w:rsidRDefault="00DC44B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606148" w14:textId="0F8A9970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C80D049" w14:textId="236B829A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04C36527" w14:textId="63283650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70C3A78" w14:textId="1A4DA817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B2BFB5E" w14:textId="215D44BE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156FC99" w14:textId="611ECDF5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1253CF1" w14:textId="5E66037F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A6540C" w:rsidRPr="008311BF" w14:paraId="24918D6A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C9B19F" w14:textId="77777777" w:rsidR="00A6540C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9AFFF9F" w14:textId="51CCD9C2" w:rsidR="00A6540C" w:rsidRDefault="00DC44B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FEE4EF3" w14:textId="5A1E548A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457B876" w14:textId="4BEBFAA0" w:rsidR="00A6540C" w:rsidRDefault="00DC44B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44C6E32" w14:textId="5E0E037E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32C3A26" w14:textId="1DD99050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12BF904F" w14:textId="1DFC22EA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A0FEBA2" w14:textId="7F36AF0C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FCF83E3" w14:textId="25F4A0F9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70373BB" w14:textId="47DF6523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A7BA5B9" w14:textId="2C21B5A4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A6540C" w:rsidRPr="008311BF" w14:paraId="7483EA9C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EEAE1DD" w14:textId="77777777" w:rsidR="00A6540C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3E7CAA2" w14:textId="71BE18F5" w:rsidR="00A6540C" w:rsidRDefault="00DC44B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555955" w14:textId="74A6335B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B50D95C" w14:textId="2A6D218D" w:rsidR="00A6540C" w:rsidRDefault="00DC44B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AF8334" w14:textId="0CBD70C6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3492135" w14:textId="31396FC7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678BB462" w14:textId="304F92B7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5941466" w14:textId="5ED69BCB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CDF9679" w14:textId="0057C6AF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89C7EE4" w14:textId="010B4D67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6BCCFFC" w14:textId="4C60129D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A6540C" w:rsidRPr="008311BF" w14:paraId="1CF8CBE8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3CC4A60" w14:textId="77777777" w:rsidR="00A6540C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F4E0756" w14:textId="553861E4" w:rsidR="00A6540C" w:rsidRDefault="00DC44B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F7C4C80" w14:textId="7A6E2C91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E8FB7AB" w14:textId="73CEDC07" w:rsidR="00A6540C" w:rsidRDefault="00DC44B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860DFC" w14:textId="55C432FB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3D367D9" w14:textId="30394E0A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043A781" w14:textId="06E4573B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E7DD821" w14:textId="22672FDB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CD942C8" w14:textId="1AFBF448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5E3AF80" w14:textId="5420325F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AD087DC" w14:textId="13777EE4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A6540C" w:rsidRPr="008311BF" w14:paraId="00902C25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B3339D" w14:textId="77777777" w:rsidR="00A6540C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8CFC794" w14:textId="66C1C562" w:rsidR="00A6540C" w:rsidRDefault="00DC44B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2865CA" w14:textId="7FB8C075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6D5B4DF" w14:textId="6DFB44E9" w:rsidR="00A6540C" w:rsidRDefault="00DC44B1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F88BB95" w14:textId="6A4703BB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B91248A" w14:textId="7B8E226D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A337AB5" w14:textId="02E9D30D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3F72A8D" w14:textId="0BDB10F3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C2830ED" w14:textId="48F3DE48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CE9B56F" w14:textId="0905F83E" w:rsidR="00A6540C" w:rsidRDefault="00DC44B1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CE24C27" w14:textId="384039B8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A6540C" w:rsidRPr="008311BF" w14:paraId="6C8D6EDC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5FA2EDB" w14:textId="77777777" w:rsidR="00A6540C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9E44FDD" w14:textId="69B47023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D8C174" w14:textId="5EE7B0B3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48255C1" w14:textId="2977F808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R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20CC6A" w14:textId="521F3D0B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 w:rsidR="006E2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04EEFA6" w14:textId="6400D1A3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F4C97EF" w14:textId="297B730A" w:rsidR="00A6540C" w:rsidRDefault="006E237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86D837E" w14:textId="74DE49D3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C5A402F" w14:textId="6BC96687" w:rsidR="00A6540C" w:rsidRDefault="006E237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D5D0285" w14:textId="1791474C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436920A" w14:textId="26A2AD39" w:rsidR="00A6540C" w:rsidRDefault="006E237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A6540C" w:rsidRPr="008311BF" w14:paraId="10B63E63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E2D70D" w14:textId="77777777" w:rsidR="00A6540C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160BB35" w14:textId="06B02AB1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FA9D8B" w14:textId="3A96DD44" w:rsidR="00A6540C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77ACDAB" w14:textId="541C5A43" w:rsidR="00A6540C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D30D4FE" w14:textId="33E29096" w:rsidR="00A6540C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567CCC5" w14:textId="1AB9BE4D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1A2779C2" w14:textId="352EE330" w:rsidR="00A6540C" w:rsidRDefault="006E237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776D94C" w14:textId="2C607525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57B1FF0" w14:textId="1C29E5AD" w:rsidR="00A6540C" w:rsidRDefault="006E237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F85003E" w14:textId="1B0D617D" w:rsidR="00A6540C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C67445C" w14:textId="1F5CE98D" w:rsidR="00A6540C" w:rsidRDefault="006E237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A6540C" w:rsidRPr="008311BF" w14:paraId="1B89937C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8421F3" w14:textId="77777777" w:rsidR="00A6540C" w:rsidRPr="008311BF" w:rsidRDefault="00A6540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1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A1733C7" w14:textId="302EB72A" w:rsidR="00A6540C" w:rsidRPr="008311BF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X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2A4497" w14:textId="73222A35" w:rsidR="00A6540C" w:rsidRPr="008311BF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9632E4" w14:textId="4CE6F174" w:rsidR="00A6540C" w:rsidRPr="008311BF" w:rsidRDefault="00C2262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Z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2B2D18" w14:textId="0845AC52" w:rsidR="00A6540C" w:rsidRPr="008311BF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0F6DCA83" w14:textId="546ACB4B" w:rsidR="00A6540C" w:rsidRPr="008311BF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Y</w:t>
            </w:r>
          </w:p>
        </w:tc>
        <w:tc>
          <w:tcPr>
            <w:tcW w:w="111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1FEC070" w14:textId="73F06E19" w:rsidR="00A6540C" w:rsidRPr="008311BF" w:rsidRDefault="006E237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252928AF" w14:textId="5EF6C3DE" w:rsidR="00A6540C" w:rsidRPr="008311BF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Y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70A8A8F" w14:textId="69BCAAA4" w:rsidR="00A6540C" w:rsidRPr="008311BF" w:rsidRDefault="006E237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2A725748" w14:textId="08518687" w:rsidR="00A6540C" w:rsidRPr="008311BF" w:rsidRDefault="00C2262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X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F8B3BFF" w14:textId="74B7203D" w:rsidR="00A6540C" w:rsidRPr="008311BF" w:rsidRDefault="006E237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</w:tbl>
    <w:p w14:paraId="239457F8" w14:textId="77777777" w:rsidR="00A6540C" w:rsidRDefault="00A6540C" w:rsidP="0010686E">
      <w:pPr>
        <w:rPr>
          <w:rFonts w:ascii="Times New Roman" w:hAnsi="Times New Roman" w:cs="Times New Roman"/>
          <w:i/>
          <w:iCs/>
        </w:rPr>
      </w:pPr>
    </w:p>
    <w:p w14:paraId="46984DFB" w14:textId="77777777" w:rsidR="006E2373" w:rsidRDefault="006E2373" w:rsidP="0010686E">
      <w:pPr>
        <w:rPr>
          <w:rFonts w:ascii="Times New Roman" w:hAnsi="Times New Roman" w:cs="Times New Roman"/>
          <w:i/>
          <w:iCs/>
        </w:rPr>
      </w:pPr>
    </w:p>
    <w:tbl>
      <w:tblPr>
        <w:tblW w:w="12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119"/>
        <w:gridCol w:w="1120"/>
        <w:gridCol w:w="1120"/>
        <w:gridCol w:w="1120"/>
        <w:gridCol w:w="1120"/>
        <w:gridCol w:w="1119"/>
        <w:gridCol w:w="1120"/>
        <w:gridCol w:w="1120"/>
        <w:gridCol w:w="1120"/>
        <w:gridCol w:w="1120"/>
      </w:tblGrid>
      <w:tr w:rsidR="006E2373" w:rsidRPr="008311BF" w14:paraId="174378C0" w14:textId="77777777" w:rsidTr="00F00C48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EF7AB1" w14:textId="77777777" w:rsidR="006E2373" w:rsidRPr="008311BF" w:rsidRDefault="006E2373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Left-out Participant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42BD15" w14:textId="33D5D3A6" w:rsidR="006E2373" w:rsidRPr="008311BF" w:rsidRDefault="006E2373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1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5C8DDE" w14:textId="59617B31" w:rsidR="006E2373" w:rsidRPr="008311BF" w:rsidRDefault="006E2373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1 Imp.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BB632D" w14:textId="1A7098EC" w:rsidR="006E2373" w:rsidRPr="008311BF" w:rsidRDefault="006E2373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2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D893E9" w14:textId="7E7385B6" w:rsidR="006E2373" w:rsidRPr="008311BF" w:rsidRDefault="006E2373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2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1AF0DF7" w14:textId="42F81798" w:rsidR="006E2373" w:rsidRPr="008311BF" w:rsidRDefault="006E2373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3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3B778AD" w14:textId="640509F7" w:rsidR="006E2373" w:rsidRPr="008311BF" w:rsidRDefault="006E2373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3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09D4451" w14:textId="3380EA07" w:rsidR="006E2373" w:rsidRPr="008311BF" w:rsidRDefault="006E2373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4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C529C22" w14:textId="0F389F59" w:rsidR="006E2373" w:rsidRPr="008311BF" w:rsidRDefault="006E2373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4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83CB3D9" w14:textId="4603F304" w:rsidR="006E2373" w:rsidRPr="008311BF" w:rsidRDefault="006E2373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5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BCC4A18" w14:textId="5D9822C4" w:rsidR="006E2373" w:rsidRPr="008311BF" w:rsidRDefault="006E2373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5 Imp.</w:t>
            </w:r>
          </w:p>
        </w:tc>
      </w:tr>
      <w:tr w:rsidR="006E2373" w:rsidRPr="008311BF" w14:paraId="68F9DFEB" w14:textId="77777777" w:rsidTr="00F00C48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7C254F" w14:textId="77777777" w:rsidR="006E2373" w:rsidRPr="008311BF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FB00D15" w14:textId="6E8A1A52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Y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FF2C01C" w14:textId="5CDD47EC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EC0D812" w14:textId="042B7D22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R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2E2BF1" w14:textId="626ACF03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51588AB3" w14:textId="499AE923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Z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CCDE02D" w14:textId="058E8D7C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111DEE73" w14:textId="2D87FC8A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Z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4516BEC" w14:textId="602F5056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02A614C7" w14:textId="4874E2AF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Z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877DA2E" w14:textId="0CAD3018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6E2373" w:rsidRPr="008311BF" w14:paraId="207C1CC6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10169B" w14:textId="77777777" w:rsidR="006E2373" w:rsidRPr="008311BF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5402926" w14:textId="2EC554C1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7785C5" w14:textId="7E0D21BF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953D725" w14:textId="754060C2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717498" w14:textId="79A4EF82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B92B000" w14:textId="084EC471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7576E675" w14:textId="6BF9B9CA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D741D73" w14:textId="2A63B352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A9AA3DD" w14:textId="197604E5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98D1C18" w14:textId="10F47877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57B9125" w14:textId="2858DBE2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6E2373" w:rsidRPr="008311BF" w14:paraId="5390EE0F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6893CC" w14:textId="77777777" w:rsidR="006E2373" w:rsidRPr="008311BF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AFAD7F8" w14:textId="0B1178BC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3C1D4A" w14:textId="6D53EFAB" w:rsidR="006E2373" w:rsidRPr="008311BF" w:rsidRDefault="009B1F59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13C4B57" w14:textId="1B3DD637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232FEE" w14:textId="773AF0D7" w:rsidR="006E2373" w:rsidRPr="008311BF" w:rsidRDefault="009B1F59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DF2A9CF" w14:textId="6FA4B8A5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016936B5" w14:textId="2C98090F" w:rsidR="006E2373" w:rsidRPr="008311BF" w:rsidRDefault="009B1F59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C645C53" w14:textId="7EE1AEE9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136BA30" w14:textId="55FAB07D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B91A72A" w14:textId="6E0BE432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DC6ED77" w14:textId="09BDF89B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6E2373" w:rsidRPr="008311BF" w14:paraId="5F290151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098ACA" w14:textId="77777777" w:rsidR="006E2373" w:rsidRPr="008311BF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B1E6350" w14:textId="4D0E712B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D4DEB0" w14:textId="3CFA8F50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C6FCB9E" w14:textId="5E4D1684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E369C0" w14:textId="29B8BC8B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A5CE69C" w14:textId="60D98619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7907ABCF" w14:textId="020DA964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6572CCB" w14:textId="334A16CF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95E46AE" w14:textId="40B15A2B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0CA605F" w14:textId="516516A4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EDFEA37" w14:textId="28CC5837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6E2373" w:rsidRPr="008311BF" w14:paraId="71445BC6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3246940" w14:textId="77777777" w:rsidR="006E2373" w:rsidRPr="008311BF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6E69A82" w14:textId="4AD9B159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C25A66" w14:textId="2444D74E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612C77C" w14:textId="3790F83D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7B9E04" w14:textId="11176FFB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669BB3E" w14:textId="618ED5C9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014137C8" w14:textId="54980020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E05A99B" w14:textId="29CEA934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A4870C1" w14:textId="3D364A94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81A926D" w14:textId="49112353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E70323E" w14:textId="5EA59099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6E2373" w:rsidRPr="008311BF" w14:paraId="486A66B0" w14:textId="77777777" w:rsidTr="00F00C48">
        <w:trPr>
          <w:trHeight w:val="298"/>
        </w:trPr>
        <w:tc>
          <w:tcPr>
            <w:tcW w:w="126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81A04E" w14:textId="77777777" w:rsidR="006E2373" w:rsidRPr="008311BF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5EFC766" w14:textId="693C2F2A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Z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AC15F96" w14:textId="79C697F3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77CB490" w14:textId="2A34C129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Y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27E58E" w14:textId="41256BA1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239E7259" w14:textId="054D89FC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X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0957A2E" w14:textId="79D2E183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517CF2E1" w14:textId="66AB442F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X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417E761C" w14:textId="49950015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2B85D7E1" w14:textId="27C0D9FA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48B7A60F" w14:textId="6786171F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6E2373" w:rsidRPr="008311BF" w14:paraId="37B7793D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F25497" w14:textId="77777777" w:rsidR="006E2373" w:rsidRPr="008311BF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FA3F8D9" w14:textId="4FBD3790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8E8E6C" w14:textId="6FBEDEAD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7FAAD29" w14:textId="1C373AEA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D1D543" w14:textId="05D13997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AEF3D3C" w14:textId="00389738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470D1517" w14:textId="26E94904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BEEFB94" w14:textId="2D392946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A365001" w14:textId="1869B6EE" w:rsidR="00B25F65" w:rsidRPr="008311BF" w:rsidRDefault="00B25F65" w:rsidP="00B25F6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0A81E24" w14:textId="1EF927E3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C991496" w14:textId="181B12DC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6E2373" w:rsidRPr="008311BF" w14:paraId="451A21A4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B2DC39" w14:textId="77777777" w:rsidR="006E2373" w:rsidRPr="008311BF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CB73FFD" w14:textId="30C8140A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D1E991E" w14:textId="7B14C595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9E4BCF5" w14:textId="70959BDB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31F187" w14:textId="662EDAF2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20B7873" w14:textId="2200C613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D18944B" w14:textId="02308C68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2FDC3C9" w14:textId="0E4FF022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MIN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C4CB4E2" w14:textId="27E9C6E0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5C42B27" w14:textId="07EADA2F" w:rsidR="006E2373" w:rsidRPr="008311BF" w:rsidRDefault="00E05AC8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1B8441E" w14:textId="33278BFB" w:rsidR="006E2373" w:rsidRPr="008311BF" w:rsidRDefault="00B25F65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6E2373" w:rsidRPr="008311BF" w14:paraId="0C15C252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897C67" w14:textId="77777777" w:rsidR="006E2373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3763D81" w14:textId="4A81CC0C" w:rsidR="006E2373" w:rsidRDefault="00412E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225FA5" w14:textId="3F9416D5" w:rsidR="006E2373" w:rsidRDefault="00286DE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3BC185A" w14:textId="7325F5F7" w:rsidR="006E2373" w:rsidRDefault="00412E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FF259E" w14:textId="48489D5D" w:rsidR="006E2373" w:rsidRDefault="00286DE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452C7B0" w14:textId="39F7718C" w:rsidR="006E2373" w:rsidRDefault="00412E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76C361A2" w14:textId="01BC1A13" w:rsidR="006E2373" w:rsidRDefault="00286DE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085749E" w14:textId="40763924" w:rsidR="006E2373" w:rsidRDefault="00412E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AD7B979" w14:textId="601DD371" w:rsidR="006E2373" w:rsidRDefault="00286DE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0F33C43" w14:textId="68C2F711" w:rsidR="006E2373" w:rsidRDefault="00412E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75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E5B9FFF" w14:textId="7553DAAE" w:rsidR="006E2373" w:rsidRDefault="00286DE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6E2373" w:rsidRPr="008311BF" w14:paraId="58A9D266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CC7E9C" w14:textId="77777777" w:rsidR="006E2373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521F0B3" w14:textId="5C6CAF23" w:rsidR="006E2373" w:rsidRDefault="00412E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1BEE8D" w14:textId="515C24C7" w:rsidR="006E2373" w:rsidRDefault="00286DE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49B63DF" w14:textId="37751C54" w:rsidR="006E2373" w:rsidRDefault="00412E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535B40" w14:textId="309C32AF" w:rsidR="006E2373" w:rsidRDefault="00286DE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0E055D5" w14:textId="5E1E997A" w:rsidR="006E2373" w:rsidRDefault="00412E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9498CF8" w14:textId="2E6113F5" w:rsidR="006E2373" w:rsidRDefault="00286DE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5B1CF99" w14:textId="73BF046E" w:rsidR="006E2373" w:rsidRDefault="00412E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1760D28" w14:textId="6DE97ABB" w:rsidR="006E2373" w:rsidRDefault="00286DE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8E37293" w14:textId="15F4D5C0" w:rsidR="006E2373" w:rsidRDefault="00412E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8AF5056" w14:textId="3DA8F144" w:rsidR="006E2373" w:rsidRDefault="00286DE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6E2373" w:rsidRPr="008311BF" w14:paraId="34F4EC7E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F9871F" w14:textId="77777777" w:rsidR="006E2373" w:rsidRDefault="006E237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0C17199" w14:textId="4BA2CA37" w:rsidR="006E2373" w:rsidRDefault="00412E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2FE369" w14:textId="163428C8" w:rsidR="006E2373" w:rsidRDefault="00286DE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033EB0A" w14:textId="1B1D8E6B" w:rsidR="006E2373" w:rsidRDefault="00412EF3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CCCBCD" w14:textId="051B87FA" w:rsidR="006E2373" w:rsidRDefault="00286DED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5B36A44" w14:textId="7031144B" w:rsidR="006E2373" w:rsidRDefault="00412E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F0070AB" w14:textId="79545584" w:rsidR="006E2373" w:rsidRDefault="00286DE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EEF3248" w14:textId="154BAE39" w:rsidR="006E2373" w:rsidRDefault="00412E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968A5B0" w14:textId="3BC76B1A" w:rsidR="006E2373" w:rsidRDefault="00286DE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EA906E4" w14:textId="6934B952" w:rsidR="006E2373" w:rsidRDefault="00412EF3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57A03EA" w14:textId="27869B0B" w:rsidR="006E2373" w:rsidRDefault="00286DED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412EF3" w:rsidRPr="008311BF" w14:paraId="2189A138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21785D" w14:textId="77777777" w:rsidR="00412EF3" w:rsidRDefault="00412EF3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613526A" w14:textId="058E4623" w:rsidR="00412EF3" w:rsidRDefault="00412EF3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4D830D" w14:textId="03AF8F8A" w:rsidR="00412EF3" w:rsidRDefault="001A0AA2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EA95BB3" w14:textId="14EB7DC0" w:rsidR="00412EF3" w:rsidRDefault="00412EF3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2F8A91" w14:textId="711F8214" w:rsidR="00412EF3" w:rsidRDefault="001A0AA2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4E39A6B" w14:textId="0C9718BC" w:rsidR="00412EF3" w:rsidRDefault="00412EF3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6AA7C81F" w14:textId="535B431E" w:rsidR="00412EF3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1B53184" w14:textId="611E69A0" w:rsidR="00412EF3" w:rsidRDefault="00412EF3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F397024" w14:textId="6BE835A6" w:rsidR="00412EF3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98FF117" w14:textId="39DE53A7" w:rsidR="00412EF3" w:rsidRDefault="00412EF3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="00286DED">
              <w:rPr>
                <w:rFonts w:ascii="Times New Roman" w:hAnsi="Times New Roman" w:cs="Times New Roman"/>
                <w:color w:val="000000"/>
              </w:rPr>
              <w:t>7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220DB4A" w14:textId="5F10805F" w:rsidR="00412EF3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412EF3" w:rsidRPr="008311BF" w14:paraId="0BCD1E88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FA9412" w14:textId="77777777" w:rsidR="00412EF3" w:rsidRDefault="00412EF3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30F4F42" w14:textId="56FBD5C4" w:rsidR="00412EF3" w:rsidRDefault="00286DED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604CDA" w14:textId="06B5F466" w:rsidR="00412EF3" w:rsidRDefault="001A0AA2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27111AD" w14:textId="7B1820F4" w:rsidR="00412EF3" w:rsidRDefault="00286DED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BFE275" w14:textId="2483B347" w:rsidR="00412EF3" w:rsidRDefault="001A0AA2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A5F565A" w14:textId="41F232C7" w:rsidR="00412EF3" w:rsidRDefault="00286DED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1680AF36" w14:textId="35522A69" w:rsidR="00412EF3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1CE6F66" w14:textId="35CEFB63" w:rsidR="00412EF3" w:rsidRDefault="00286DED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7949284" w14:textId="0E611FB1" w:rsidR="00412EF3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9C5B276" w14:textId="078D22D9" w:rsidR="00412EF3" w:rsidRDefault="00286DED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05C30E9" w14:textId="5F28B11F" w:rsidR="00412EF3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412EF3" w:rsidRPr="008311BF" w14:paraId="29873FD2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19109C" w14:textId="77777777" w:rsidR="00412EF3" w:rsidRDefault="00412EF3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79F1C44" w14:textId="0ED40CDC" w:rsidR="00412EF3" w:rsidRDefault="00286DED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0C569D" w14:textId="1362F9FA" w:rsidR="00412EF3" w:rsidRDefault="001A0AA2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A638CE5" w14:textId="138DDD12" w:rsidR="00412EF3" w:rsidRDefault="00286DED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20E816" w14:textId="2B73928C" w:rsidR="00412EF3" w:rsidRDefault="001A0AA2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17464FE" w14:textId="1C7583AF" w:rsidR="00412EF3" w:rsidRDefault="00286DED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5953254F" w14:textId="3A4406AE" w:rsidR="00412EF3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5CB3B03" w14:textId="26095B68" w:rsidR="00412EF3" w:rsidRDefault="00286DED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0A3D0D6" w14:textId="4097FB8E" w:rsidR="00412EF3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78F670C" w14:textId="240BCBE7" w:rsidR="00412EF3" w:rsidRDefault="00286DED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5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371383D" w14:textId="62C1DA2B" w:rsidR="00412EF3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412EF3" w:rsidRPr="008311BF" w14:paraId="43069F1C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4A835F4" w14:textId="77777777" w:rsidR="00412EF3" w:rsidRDefault="00412EF3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42AA33E" w14:textId="3284C255" w:rsidR="00412EF3" w:rsidRDefault="00286DED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IO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C52D94" w14:textId="48D853EE" w:rsidR="00412EF3" w:rsidRDefault="001A0AA2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1727F7A" w14:textId="363E8B01" w:rsidR="00412EF3" w:rsidRDefault="00286DED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9136C5" w14:textId="62E3FBAB" w:rsidR="00412EF3" w:rsidRDefault="001A0AA2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DEF2066" w14:textId="1C8EC9E2" w:rsidR="00412EF3" w:rsidRDefault="00286DED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9BAB436" w14:textId="6E16336A" w:rsidR="00412EF3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AA03635" w14:textId="37071E5B" w:rsidR="00412EF3" w:rsidRDefault="00286DED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F4C911A" w14:textId="31BEB397" w:rsidR="00412EF3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7678A67" w14:textId="7A67FE34" w:rsidR="00412EF3" w:rsidRDefault="00286DED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0A358A48" w14:textId="40168CE0" w:rsidR="00412EF3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412EF3" w:rsidRPr="008311BF" w14:paraId="5DC89A0D" w14:textId="77777777" w:rsidTr="00F00C48">
        <w:trPr>
          <w:trHeight w:val="298"/>
        </w:trPr>
        <w:tc>
          <w:tcPr>
            <w:tcW w:w="12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12BC6D" w14:textId="77777777" w:rsidR="00412EF3" w:rsidRPr="008311BF" w:rsidRDefault="00412EF3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1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D397D6" w14:textId="6E3896A2" w:rsidR="00412EF3" w:rsidRPr="008311BF" w:rsidRDefault="00286DED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Z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74B87E" w14:textId="4E3AF47E" w:rsidR="00412EF3" w:rsidRPr="008311BF" w:rsidRDefault="001A0AA2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9D6AC1D" w14:textId="415DDA4D" w:rsidR="00412EF3" w:rsidRPr="008311BF" w:rsidRDefault="00286DED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Y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95B56B" w14:textId="155FB67C" w:rsidR="00412EF3" w:rsidRPr="008311BF" w:rsidRDefault="001A0AA2" w:rsidP="00412E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495D9E64" w14:textId="24112C35" w:rsidR="00412EF3" w:rsidRPr="008311BF" w:rsidRDefault="00286DED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X</w:t>
            </w:r>
          </w:p>
        </w:tc>
        <w:tc>
          <w:tcPr>
            <w:tcW w:w="111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79237F9" w14:textId="697C8AA1" w:rsidR="00412EF3" w:rsidRPr="008311BF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2F7A1689" w14:textId="1DA4D1B8" w:rsidR="00412EF3" w:rsidRPr="008311BF" w:rsidRDefault="00286DED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MS X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9BF5FC1" w14:textId="1F9AEF3D" w:rsidR="00412EF3" w:rsidRPr="008311BF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3DC97516" w14:textId="586A7074" w:rsidR="00412EF3" w:rsidRPr="008311BF" w:rsidRDefault="00286DED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X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49D9E23" w14:textId="41590F5D" w:rsidR="00412EF3" w:rsidRPr="008311BF" w:rsidRDefault="001A0AA2" w:rsidP="00412E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</w:tbl>
    <w:p w14:paraId="1C2120AE" w14:textId="77777777" w:rsidR="006E2373" w:rsidRDefault="006E2373" w:rsidP="0010686E">
      <w:pPr>
        <w:rPr>
          <w:rFonts w:ascii="Times New Roman" w:hAnsi="Times New Roman" w:cs="Times New Roman"/>
          <w:i/>
          <w:iCs/>
        </w:rPr>
      </w:pPr>
    </w:p>
    <w:tbl>
      <w:tblPr>
        <w:tblW w:w="10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119"/>
        <w:gridCol w:w="1120"/>
        <w:gridCol w:w="1120"/>
        <w:gridCol w:w="1120"/>
        <w:gridCol w:w="1120"/>
        <w:gridCol w:w="1119"/>
        <w:gridCol w:w="1120"/>
        <w:gridCol w:w="1120"/>
      </w:tblGrid>
      <w:tr w:rsidR="001A0AA2" w:rsidRPr="008311BF" w14:paraId="7973CF34" w14:textId="77777777" w:rsidTr="001A0AA2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0B26F" w14:textId="77777777" w:rsidR="001A0AA2" w:rsidRPr="008311BF" w:rsidRDefault="001A0AA2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-out Participant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6EA27E3" w14:textId="7FB8B115" w:rsidR="001A0AA2" w:rsidRPr="008311BF" w:rsidRDefault="001A0AA2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6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0907F4" w14:textId="07046975" w:rsidR="001A0AA2" w:rsidRPr="008311BF" w:rsidRDefault="001A0AA2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6 Imp.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5830956" w14:textId="0D8687E0" w:rsidR="001A0AA2" w:rsidRPr="008311BF" w:rsidRDefault="001A0AA2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7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09FF16" w14:textId="03732375" w:rsidR="001A0AA2" w:rsidRPr="008311BF" w:rsidRDefault="001A0AA2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7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D8BB67A" w14:textId="4355EE11" w:rsidR="001A0AA2" w:rsidRPr="008311BF" w:rsidRDefault="001A0AA2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8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3E424BC" w14:textId="17B870FE" w:rsidR="001A0AA2" w:rsidRPr="008311BF" w:rsidRDefault="001A0AA2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8 Imp.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26225E6" w14:textId="62C3FF20" w:rsidR="001A0AA2" w:rsidRPr="008311BF" w:rsidRDefault="001A0AA2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9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A54CE15" w14:textId="0F204F6C" w:rsidR="001A0AA2" w:rsidRPr="008311BF" w:rsidRDefault="001A0AA2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9 Imp.</w:t>
            </w:r>
          </w:p>
        </w:tc>
      </w:tr>
      <w:tr w:rsidR="001A0AA2" w:rsidRPr="008311BF" w14:paraId="5A579FFA" w14:textId="77777777" w:rsidTr="001A0AA2">
        <w:trPr>
          <w:trHeight w:val="298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E0E3B7" w14:textId="77777777" w:rsidR="001A0AA2" w:rsidRPr="008311BF" w:rsidRDefault="001A0A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08CDDFD" w14:textId="51C32D59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X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2D0C26" w14:textId="4031CD61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637F475" w14:textId="5F4DF425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Y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AA0080" w14:textId="3C0BC53A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53E1F9BA" w14:textId="1C499A2A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X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F363C80" w14:textId="0079EB5D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4" w:space="0" w:color="auto"/>
            </w:tcBorders>
          </w:tcPr>
          <w:p w14:paraId="7EBBAB80" w14:textId="0EBDC975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0AF45C4" w14:textId="3E665974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1A0AA2" w:rsidRPr="008311BF" w14:paraId="21EAED61" w14:textId="77777777" w:rsidTr="001A0AA2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A119F3" w14:textId="77777777" w:rsidR="001A0AA2" w:rsidRPr="008311BF" w:rsidRDefault="001A0A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56D8134" w14:textId="44B4650D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028088" w14:textId="157AC5C7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C09B6AE" w14:textId="25F09862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B1D972" w14:textId="674085C2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0EFD903" w14:textId="269E9E84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C64FF77" w14:textId="649067F9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9A934A0" w14:textId="421F1E1E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B54A10A" w14:textId="5958EB9E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1A0AA2" w:rsidRPr="008311BF" w14:paraId="38E5C369" w14:textId="77777777" w:rsidTr="001A0AA2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A17170" w14:textId="77777777" w:rsidR="001A0AA2" w:rsidRPr="008311BF" w:rsidRDefault="001A0A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889AF4D" w14:textId="797B3407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17001B" w14:textId="52E65519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E6BCB32" w14:textId="71B280BA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5F30A0" w14:textId="143C2DDE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6D966CF" w14:textId="4B8F546A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7D49D043" w14:textId="141AABA1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13C79BF8" w14:textId="3C6389B2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6BB735DC" w14:textId="3A45D69C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1A0AA2" w:rsidRPr="008311BF" w14:paraId="66DFCCE5" w14:textId="77777777" w:rsidTr="001A0AA2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86754D" w14:textId="77777777" w:rsidR="001A0AA2" w:rsidRPr="008311BF" w:rsidRDefault="001A0A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E4EE2DC" w14:textId="38FEDD83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621499" w14:textId="10D88DA8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4BD0307" w14:textId="463DDA48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2A0E63" w14:textId="30A3B99C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276ECEA" w14:textId="7584BE71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76BBE13" w14:textId="45C61DE9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B67BC6A" w14:textId="13B60EF0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X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5B3FC5C" w14:textId="6B5B8125" w:rsidR="001A0AA2" w:rsidRPr="008311BF" w:rsidRDefault="00902056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1A0AA2" w:rsidRPr="008311BF" w14:paraId="3342373E" w14:textId="77777777" w:rsidTr="001A0AA2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C45352" w14:textId="77777777" w:rsidR="001A0AA2" w:rsidRPr="008311BF" w:rsidRDefault="001A0A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0BD3A5F" w14:textId="0EB9ECB7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751039" w14:textId="752B97EA" w:rsidR="001A0AA2" w:rsidRPr="008311BF" w:rsidRDefault="005D2589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3FC4003" w14:textId="1F5684EC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307CBE" w14:textId="234CD314" w:rsidR="001A0AA2" w:rsidRPr="008311BF" w:rsidRDefault="005D2589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22E7411" w14:textId="1BED8C3F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B279182" w14:textId="2BEB1EBA" w:rsidR="001A0AA2" w:rsidRPr="008311BF" w:rsidRDefault="005D2589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8060030" w14:textId="7E087EC3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19423B15" w14:textId="17DC2F1A" w:rsidR="001A0AA2" w:rsidRPr="008311BF" w:rsidRDefault="005D2589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1A0AA2" w:rsidRPr="008311BF" w14:paraId="7D8E962A" w14:textId="77777777" w:rsidTr="001A0AA2">
        <w:trPr>
          <w:trHeight w:val="298"/>
        </w:trPr>
        <w:tc>
          <w:tcPr>
            <w:tcW w:w="126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4E224A" w14:textId="77777777" w:rsidR="001A0AA2" w:rsidRPr="008311BF" w:rsidRDefault="001A0AA2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6861F69" w14:textId="20E25188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D Y 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26FF7A1" w14:textId="56960093" w:rsidR="001A0AA2" w:rsidRPr="008311BF" w:rsidRDefault="005D2589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C7BB853" w14:textId="2900BB81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X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5B2405" w14:textId="207A61A2" w:rsidR="001A0AA2" w:rsidRPr="008311BF" w:rsidRDefault="005D2589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70817B73" w14:textId="5D580724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Z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3269EE5A" w14:textId="7A6C6829" w:rsidR="001A0AA2" w:rsidRPr="008311BF" w:rsidRDefault="005D2589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24E9CB0A" w14:textId="5E027C36" w:rsidR="001A0AA2" w:rsidRPr="008311BF" w:rsidRDefault="00EE3F30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381EF807" w14:textId="04D5879D" w:rsidR="001A0AA2" w:rsidRPr="008311BF" w:rsidRDefault="005D2589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EE3F30" w:rsidRPr="008311BF" w14:paraId="00298F11" w14:textId="77777777" w:rsidTr="00445435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23B1C8" w14:textId="4DCD3621" w:rsidR="00EE3F30" w:rsidRPr="008311BF" w:rsidRDefault="00EE3F30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E682E7C" w14:textId="4AEF1151" w:rsidR="00EE3F30" w:rsidRPr="008311BF" w:rsidRDefault="00EE3F30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CC02F1" w14:textId="746B30DC" w:rsidR="00EE3F30" w:rsidRPr="008311BF" w:rsidRDefault="005D2589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699C4B9" w14:textId="50782851" w:rsidR="00EE3F30" w:rsidRPr="008311BF" w:rsidRDefault="00EE3F30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1CB9A2" w14:textId="73353394" w:rsidR="00EE3F30" w:rsidRPr="008311BF" w:rsidRDefault="005D2589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vAlign w:val="bottom"/>
          </w:tcPr>
          <w:p w14:paraId="0D0A602F" w14:textId="2CAF87BD" w:rsidR="00EE3F30" w:rsidRPr="008311BF" w:rsidRDefault="00EE3F30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6218A6F1" w14:textId="4AE32EB7" w:rsidR="00EE3F30" w:rsidRPr="008311BF" w:rsidRDefault="005D2589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6C94A68" w14:textId="64F72F1B" w:rsidR="00EE3F30" w:rsidRPr="008311BF" w:rsidRDefault="00EE3F30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3387656" w14:textId="458EA464" w:rsidR="00EE3F30" w:rsidRPr="008311BF" w:rsidRDefault="005D2589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EE3F30" w:rsidRPr="008311BF" w14:paraId="18CD42AA" w14:textId="77777777" w:rsidTr="001A0AA2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622550" w14:textId="77777777" w:rsidR="00EE3F30" w:rsidRPr="008311BF" w:rsidRDefault="00EE3F30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13E595D" w14:textId="7E0B6EF7" w:rsidR="00EE3F30" w:rsidRPr="008311BF" w:rsidRDefault="00EE3F30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F70AD8" w14:textId="4AE0A1CC" w:rsidR="00EE3F30" w:rsidRPr="008311BF" w:rsidRDefault="005D2589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367D3F1" w14:textId="77DB9A74" w:rsidR="00EE3F30" w:rsidRPr="008311BF" w:rsidRDefault="00902056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13A855D" w14:textId="31F295A3" w:rsidR="00EE3F30" w:rsidRPr="008311BF" w:rsidRDefault="005D2589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D1B1F31" w14:textId="3CBF2D33" w:rsidR="00EE3F30" w:rsidRPr="008311BF" w:rsidRDefault="00902056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148895E9" w14:textId="6E90BB00" w:rsidR="00EE3F30" w:rsidRPr="008311BF" w:rsidRDefault="005D2589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6EBCFE7" w14:textId="6169695B" w:rsidR="00EE3F30" w:rsidRPr="008311BF" w:rsidRDefault="00902056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F93BCF7" w14:textId="4083EC4A" w:rsidR="00EE3F30" w:rsidRPr="008311BF" w:rsidRDefault="005D2589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EE3F30" w:rsidRPr="008311BF" w14:paraId="450331BE" w14:textId="77777777" w:rsidTr="001A0AA2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8333C0" w14:textId="77777777" w:rsidR="00EE3F30" w:rsidRDefault="00EE3F30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56504DF" w14:textId="15B8439F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78BAB9" w14:textId="5E45E2FA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5A031A3" w14:textId="124A8F65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9CF960" w14:textId="77E89FF9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A17DCCC" w14:textId="30448F43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407E60F1" w14:textId="734F613A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4B59C76E" w14:textId="75A74B68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E44A48C" w14:textId="12DB8525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EE3F30" w:rsidRPr="008311BF" w14:paraId="4646A4E8" w14:textId="77777777" w:rsidTr="001A0AA2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9821AA" w14:textId="77777777" w:rsidR="00EE3F30" w:rsidRDefault="00EE3F30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0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5502FDB" w14:textId="53BCE354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48A7C5" w14:textId="4CDA72FB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E5907C8" w14:textId="2A1E0652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5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8C6DFB" w14:textId="177F6348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E64065B" w14:textId="7B84C96D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E54B889" w14:textId="4BF9FDFE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33833B0" w14:textId="76B2019D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Y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E23D190" w14:textId="1AAEE6F2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EE3F30" w:rsidRPr="008311BF" w14:paraId="5E84B59F" w14:textId="77777777" w:rsidTr="001A0AA2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F3134D2" w14:textId="77777777" w:rsidR="00EE3F30" w:rsidRDefault="00EE3F30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DC41C47" w14:textId="629207B9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X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7DAE48" w14:textId="0D7C2412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B93B582" w14:textId="5C8CB021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A6FC4B" w14:textId="1CAC426D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D298855" w14:textId="0A7A9E9F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Z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3D6022D5" w14:textId="09280889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2C252C42" w14:textId="562AE5BA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91FA284" w14:textId="4D3F826E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EE3F30" w:rsidRPr="008311BF" w14:paraId="56132235" w14:textId="77777777" w:rsidTr="001A0AA2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4387592" w14:textId="77777777" w:rsidR="00EE3F30" w:rsidRDefault="00EE3F30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5032F98" w14:textId="2E3C436A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458DA0" w14:textId="601CEE82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556D777" w14:textId="158F51E4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F94CDBD" w14:textId="7BC3D6A4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6AA5BFDF" w14:textId="2866450A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73BEC3A5" w14:textId="069361EB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86497E2" w14:textId="1F151BBE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623BE8C" w14:textId="33485F77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EE3F30" w:rsidRPr="008311BF" w14:paraId="46BBF13C" w14:textId="77777777" w:rsidTr="001A0AA2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142D69" w14:textId="77777777" w:rsidR="00EE3F30" w:rsidRDefault="00EE3F30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C1EED0A" w14:textId="1032B582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784E94" w14:textId="13479532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76B7B93" w14:textId="0C887A22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70A141" w14:textId="16559FD3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8E6EED6" w14:textId="0B16CE04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Y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E6578BD" w14:textId="4DB2189C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05D5A64F" w14:textId="0A6BDA8C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059C84A" w14:textId="5D57FCE7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EE3F30" w:rsidRPr="008311BF" w14:paraId="4985101C" w14:textId="77777777" w:rsidTr="001A0AA2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225FFE" w14:textId="77777777" w:rsidR="00EE3F30" w:rsidRDefault="00EE3F30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8C95AE8" w14:textId="513EB2BA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 Z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B142A1" w14:textId="29A905A1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E561E35" w14:textId="7ECAAA34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D1E40B" w14:textId="65483DAF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37265F86" w14:textId="34E06C18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X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562B763D" w14:textId="7C7C437E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C63E4D7" w14:textId="026BC3A5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7F4EEE68" w14:textId="73B7436A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EE3F30" w:rsidRPr="008311BF" w14:paraId="293A2179" w14:textId="77777777" w:rsidTr="001A0AA2">
        <w:trPr>
          <w:trHeight w:val="298"/>
        </w:trPr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C7E1DC" w14:textId="77777777" w:rsidR="00EE3F30" w:rsidRDefault="00EE3F30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F307223" w14:textId="2CFBADBC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9791EA" w14:textId="053C908B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1C598BF" w14:textId="39F8D78F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Y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81AFF5" w14:textId="22D6D063" w:rsidR="00EE3F30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7E47F1F0" w14:textId="4E7A4B9B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MIN R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12" w:space="0" w:color="auto"/>
            </w:tcBorders>
          </w:tcPr>
          <w:p w14:paraId="29197D46" w14:textId="052701AD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20" w:type="dxa"/>
            <w:tcBorders>
              <w:right w:val="single" w:sz="4" w:space="0" w:color="auto"/>
            </w:tcBorders>
          </w:tcPr>
          <w:p w14:paraId="51E7AE49" w14:textId="4B4DB40C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 Z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401607C7" w14:textId="215BB097" w:rsidR="00EE3F30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EE3F30" w:rsidRPr="008311BF" w14:paraId="440DECA2" w14:textId="77777777" w:rsidTr="001A0AA2">
        <w:trPr>
          <w:trHeight w:val="298"/>
        </w:trPr>
        <w:tc>
          <w:tcPr>
            <w:tcW w:w="12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22E757" w14:textId="77777777" w:rsidR="00EE3F30" w:rsidRPr="008311BF" w:rsidRDefault="00EE3F30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1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11B9E9" w14:textId="369E5D5E" w:rsidR="00EE3F30" w:rsidRPr="008311BF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Z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162085" w14:textId="4394B0CB" w:rsidR="00EE3F30" w:rsidRPr="008311BF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6EA7857" w14:textId="1387F7D2" w:rsidR="00EE3F30" w:rsidRPr="008311BF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 Y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C177C44" w14:textId="7AA208C7" w:rsidR="00EE3F30" w:rsidRPr="008311BF" w:rsidRDefault="00857474" w:rsidP="00EE3F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2C0734AA" w14:textId="04F35CDC" w:rsidR="00EE3F30" w:rsidRPr="008311BF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Z</w:t>
            </w:r>
          </w:p>
        </w:tc>
        <w:tc>
          <w:tcPr>
            <w:tcW w:w="111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B7C3041" w14:textId="46A021A6" w:rsidR="00EE3F30" w:rsidRPr="008311BF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4" w:space="0" w:color="auto"/>
            </w:tcBorders>
          </w:tcPr>
          <w:p w14:paraId="565406ED" w14:textId="58668BAD" w:rsidR="00EE3F30" w:rsidRPr="008311BF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 R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09A9FB7" w14:textId="658908A9" w:rsidR="00EE3F30" w:rsidRPr="008311BF" w:rsidRDefault="00857474" w:rsidP="00EE3F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</w:tbl>
    <w:p w14:paraId="08875464" w14:textId="487F0826" w:rsidR="0010686E" w:rsidRPr="009B6D2C" w:rsidRDefault="0010686E" w:rsidP="0010686E">
      <w:pPr>
        <w:rPr>
          <w:rFonts w:ascii="Times New Roman" w:hAnsi="Times New Roman" w:cs="Times New Roman"/>
          <w:i/>
          <w:iCs/>
        </w:rPr>
      </w:pPr>
      <w:r w:rsidRPr="009B6D2C">
        <w:rPr>
          <w:rFonts w:ascii="Times New Roman" w:hAnsi="Times New Roman" w:cs="Times New Roman"/>
          <w:i/>
          <w:iCs/>
        </w:rPr>
        <w:t>Supplementary Table</w:t>
      </w:r>
      <w:r w:rsidR="002D5694">
        <w:rPr>
          <w:rFonts w:ascii="Times New Roman" w:hAnsi="Times New Roman" w:cs="Times New Roman"/>
          <w:i/>
          <w:iCs/>
        </w:rPr>
        <w:t xml:space="preserve"> 8</w:t>
      </w:r>
      <w:r w:rsidRPr="009B6D2C">
        <w:rPr>
          <w:rFonts w:ascii="Times New Roman" w:hAnsi="Times New Roman" w:cs="Times New Roman"/>
          <w:i/>
          <w:iCs/>
        </w:rPr>
        <w:t xml:space="preserve">. Variable importance rankings and values from the </w:t>
      </w:r>
      <w:r>
        <w:rPr>
          <w:rFonts w:ascii="Times New Roman" w:hAnsi="Times New Roman" w:cs="Times New Roman"/>
          <w:i/>
          <w:iCs/>
        </w:rPr>
        <w:t xml:space="preserve">group-based </w:t>
      </w:r>
      <w:r w:rsidRPr="009B6D2C">
        <w:rPr>
          <w:rFonts w:ascii="Times New Roman" w:hAnsi="Times New Roman" w:cs="Times New Roman"/>
          <w:i/>
          <w:iCs/>
        </w:rPr>
        <w:t>random forest classifier</w:t>
      </w:r>
      <w:r>
        <w:rPr>
          <w:rFonts w:ascii="Times New Roman" w:hAnsi="Times New Roman" w:cs="Times New Roman"/>
          <w:i/>
          <w:iCs/>
        </w:rPr>
        <w:t>s</w:t>
      </w:r>
      <w:r w:rsidRPr="009B6D2C">
        <w:rPr>
          <w:rFonts w:ascii="Times New Roman" w:hAnsi="Times New Roman" w:cs="Times New Roman"/>
          <w:i/>
          <w:iCs/>
        </w:rPr>
        <w:t xml:space="preserve"> for Experiment </w:t>
      </w:r>
      <w:r>
        <w:rPr>
          <w:rFonts w:ascii="Times New Roman" w:hAnsi="Times New Roman" w:cs="Times New Roman"/>
          <w:i/>
          <w:iCs/>
        </w:rPr>
        <w:t>1</w:t>
      </w:r>
      <w:r w:rsidRPr="009B6D2C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>MAX = maximum, MEAN = mean, MED = median, MIN = minimum, P25 = 25</w:t>
      </w:r>
      <w:r w:rsidRPr="004C4CF4">
        <w:rPr>
          <w:rFonts w:ascii="Times New Roman" w:hAnsi="Times New Roman" w:cs="Times New Roman"/>
          <w:i/>
          <w:iCs/>
          <w:vertAlign w:val="superscript"/>
        </w:rPr>
        <w:t>th</w:t>
      </w:r>
      <w:r>
        <w:rPr>
          <w:rFonts w:ascii="Times New Roman" w:hAnsi="Times New Roman" w:cs="Times New Roman"/>
          <w:i/>
          <w:iCs/>
        </w:rPr>
        <w:t xml:space="preserve"> percentile, P75 = 75</w:t>
      </w:r>
      <w:r w:rsidRPr="004C4CF4">
        <w:rPr>
          <w:rFonts w:ascii="Times New Roman" w:hAnsi="Times New Roman" w:cs="Times New Roman"/>
          <w:i/>
          <w:iCs/>
          <w:vertAlign w:val="superscript"/>
        </w:rPr>
        <w:t>th</w:t>
      </w:r>
      <w:r>
        <w:rPr>
          <w:rFonts w:ascii="Times New Roman" w:hAnsi="Times New Roman" w:cs="Times New Roman"/>
          <w:i/>
          <w:iCs/>
        </w:rPr>
        <w:t xml:space="preserve"> percentile, RATIO = ratio of single-axis RMS to RMS of the resultant axis, RMS = root mean square, SE = sample entropy, SD = standard deviation, </w:t>
      </w:r>
      <w:r w:rsidR="00253FD1">
        <w:rPr>
          <w:rFonts w:ascii="Times New Roman" w:hAnsi="Times New Roman" w:cs="Times New Roman"/>
          <w:i/>
          <w:iCs/>
        </w:rPr>
        <w:t xml:space="preserve">R = resultant axis, </w:t>
      </w:r>
      <w:r>
        <w:rPr>
          <w:rFonts w:ascii="Times New Roman" w:hAnsi="Times New Roman" w:cs="Times New Roman"/>
          <w:i/>
          <w:iCs/>
        </w:rPr>
        <w:t>X = vertical axis, Y = medio-lateral axis, Z = anterior-posterior axis</w:t>
      </w:r>
    </w:p>
    <w:p w14:paraId="6EB87E13" w14:textId="14DFCB22" w:rsidR="00111270" w:rsidRDefault="00111270">
      <w:pPr>
        <w:rPr>
          <w:rFonts w:ascii="Times New Roman" w:hAnsi="Times New Roman" w:cs="Times New Roman"/>
        </w:rPr>
      </w:pPr>
    </w:p>
    <w:sectPr w:rsidR="00111270" w:rsidSect="001E4C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C7"/>
    <w:rsid w:val="00005D8A"/>
    <w:rsid w:val="00040CA5"/>
    <w:rsid w:val="0004657A"/>
    <w:rsid w:val="00050667"/>
    <w:rsid w:val="00050688"/>
    <w:rsid w:val="00053732"/>
    <w:rsid w:val="00091019"/>
    <w:rsid w:val="0009694F"/>
    <w:rsid w:val="000A5DA4"/>
    <w:rsid w:val="000B203D"/>
    <w:rsid w:val="000C77D2"/>
    <w:rsid w:val="000D176E"/>
    <w:rsid w:val="000E26E2"/>
    <w:rsid w:val="000F29B3"/>
    <w:rsid w:val="000F7388"/>
    <w:rsid w:val="001018C1"/>
    <w:rsid w:val="00105816"/>
    <w:rsid w:val="001064FC"/>
    <w:rsid w:val="0010686E"/>
    <w:rsid w:val="00107337"/>
    <w:rsid w:val="00111270"/>
    <w:rsid w:val="00136D81"/>
    <w:rsid w:val="00145D7C"/>
    <w:rsid w:val="001556F8"/>
    <w:rsid w:val="00162B29"/>
    <w:rsid w:val="00166A54"/>
    <w:rsid w:val="0016729B"/>
    <w:rsid w:val="0017036E"/>
    <w:rsid w:val="00177F10"/>
    <w:rsid w:val="00185BFF"/>
    <w:rsid w:val="001A0AA2"/>
    <w:rsid w:val="001B0849"/>
    <w:rsid w:val="001C7226"/>
    <w:rsid w:val="001D118D"/>
    <w:rsid w:val="001D5DA9"/>
    <w:rsid w:val="001E0F78"/>
    <w:rsid w:val="001E2908"/>
    <w:rsid w:val="001E4CA1"/>
    <w:rsid w:val="001F4765"/>
    <w:rsid w:val="001F4DB0"/>
    <w:rsid w:val="001F76E3"/>
    <w:rsid w:val="00202E64"/>
    <w:rsid w:val="00203C25"/>
    <w:rsid w:val="00204F32"/>
    <w:rsid w:val="00214219"/>
    <w:rsid w:val="002147C1"/>
    <w:rsid w:val="00236343"/>
    <w:rsid w:val="002376F3"/>
    <w:rsid w:val="002417A6"/>
    <w:rsid w:val="00245639"/>
    <w:rsid w:val="002530F5"/>
    <w:rsid w:val="00253FD1"/>
    <w:rsid w:val="00254B45"/>
    <w:rsid w:val="0027005D"/>
    <w:rsid w:val="00274D69"/>
    <w:rsid w:val="00286DED"/>
    <w:rsid w:val="00297155"/>
    <w:rsid w:val="002A4075"/>
    <w:rsid w:val="002A72DD"/>
    <w:rsid w:val="002B3769"/>
    <w:rsid w:val="002B4665"/>
    <w:rsid w:val="002C515C"/>
    <w:rsid w:val="002C6E9F"/>
    <w:rsid w:val="002D5694"/>
    <w:rsid w:val="002E5C03"/>
    <w:rsid w:val="002F197B"/>
    <w:rsid w:val="002F48DF"/>
    <w:rsid w:val="0030025B"/>
    <w:rsid w:val="00300C92"/>
    <w:rsid w:val="0030377D"/>
    <w:rsid w:val="003038CF"/>
    <w:rsid w:val="00307162"/>
    <w:rsid w:val="00320A13"/>
    <w:rsid w:val="0033285C"/>
    <w:rsid w:val="0034143B"/>
    <w:rsid w:val="0034329B"/>
    <w:rsid w:val="00352FE8"/>
    <w:rsid w:val="003613FA"/>
    <w:rsid w:val="003752F0"/>
    <w:rsid w:val="003862CB"/>
    <w:rsid w:val="003924A2"/>
    <w:rsid w:val="00393CCF"/>
    <w:rsid w:val="00394BBB"/>
    <w:rsid w:val="00395D02"/>
    <w:rsid w:val="003A3996"/>
    <w:rsid w:val="003A60A0"/>
    <w:rsid w:val="003A65D7"/>
    <w:rsid w:val="003A7D48"/>
    <w:rsid w:val="003C1729"/>
    <w:rsid w:val="003C4A6E"/>
    <w:rsid w:val="003C7F66"/>
    <w:rsid w:val="003D5459"/>
    <w:rsid w:val="003E474E"/>
    <w:rsid w:val="003E50E0"/>
    <w:rsid w:val="003F4158"/>
    <w:rsid w:val="00400AF3"/>
    <w:rsid w:val="004019F3"/>
    <w:rsid w:val="00412EF3"/>
    <w:rsid w:val="00416D3C"/>
    <w:rsid w:val="004409BA"/>
    <w:rsid w:val="004449E2"/>
    <w:rsid w:val="00464E65"/>
    <w:rsid w:val="004669D9"/>
    <w:rsid w:val="0047093A"/>
    <w:rsid w:val="00472B32"/>
    <w:rsid w:val="00496325"/>
    <w:rsid w:val="004B1210"/>
    <w:rsid w:val="004B73EC"/>
    <w:rsid w:val="004C4CF4"/>
    <w:rsid w:val="004C6C55"/>
    <w:rsid w:val="004D129C"/>
    <w:rsid w:val="004D1496"/>
    <w:rsid w:val="004D2B4C"/>
    <w:rsid w:val="004D653F"/>
    <w:rsid w:val="004D6840"/>
    <w:rsid w:val="004E26AE"/>
    <w:rsid w:val="0053175A"/>
    <w:rsid w:val="00534DAD"/>
    <w:rsid w:val="00543209"/>
    <w:rsid w:val="00543FB5"/>
    <w:rsid w:val="00551F4B"/>
    <w:rsid w:val="0056793C"/>
    <w:rsid w:val="00570DB9"/>
    <w:rsid w:val="005715DB"/>
    <w:rsid w:val="00583C23"/>
    <w:rsid w:val="00592209"/>
    <w:rsid w:val="005929A9"/>
    <w:rsid w:val="0059781E"/>
    <w:rsid w:val="005B1B4E"/>
    <w:rsid w:val="005B49D2"/>
    <w:rsid w:val="005B58E5"/>
    <w:rsid w:val="005B5C34"/>
    <w:rsid w:val="005C5183"/>
    <w:rsid w:val="005C72B8"/>
    <w:rsid w:val="005D2589"/>
    <w:rsid w:val="005D4CA3"/>
    <w:rsid w:val="005F161D"/>
    <w:rsid w:val="006001D5"/>
    <w:rsid w:val="006048D4"/>
    <w:rsid w:val="00607E5D"/>
    <w:rsid w:val="00610EA7"/>
    <w:rsid w:val="006112E0"/>
    <w:rsid w:val="00614B68"/>
    <w:rsid w:val="00636723"/>
    <w:rsid w:val="00667E9A"/>
    <w:rsid w:val="00677E01"/>
    <w:rsid w:val="006A2833"/>
    <w:rsid w:val="006A53C2"/>
    <w:rsid w:val="006A5E1B"/>
    <w:rsid w:val="006B1686"/>
    <w:rsid w:val="006B2AD3"/>
    <w:rsid w:val="006C028F"/>
    <w:rsid w:val="006C2777"/>
    <w:rsid w:val="006C62E6"/>
    <w:rsid w:val="006D0712"/>
    <w:rsid w:val="006E2373"/>
    <w:rsid w:val="006F5090"/>
    <w:rsid w:val="00701E76"/>
    <w:rsid w:val="007028C7"/>
    <w:rsid w:val="00731C80"/>
    <w:rsid w:val="0074005A"/>
    <w:rsid w:val="0075759F"/>
    <w:rsid w:val="0076563C"/>
    <w:rsid w:val="007670E7"/>
    <w:rsid w:val="0077137D"/>
    <w:rsid w:val="00774BAB"/>
    <w:rsid w:val="00790D69"/>
    <w:rsid w:val="00793846"/>
    <w:rsid w:val="007A560A"/>
    <w:rsid w:val="007A7BB0"/>
    <w:rsid w:val="007B060C"/>
    <w:rsid w:val="007B77EC"/>
    <w:rsid w:val="007C54D0"/>
    <w:rsid w:val="007C609B"/>
    <w:rsid w:val="007D1A5C"/>
    <w:rsid w:val="007E690E"/>
    <w:rsid w:val="007F2635"/>
    <w:rsid w:val="00800A1C"/>
    <w:rsid w:val="0082126D"/>
    <w:rsid w:val="008311BF"/>
    <w:rsid w:val="00831D84"/>
    <w:rsid w:val="00834A47"/>
    <w:rsid w:val="008375A2"/>
    <w:rsid w:val="0084199D"/>
    <w:rsid w:val="0085401F"/>
    <w:rsid w:val="00857474"/>
    <w:rsid w:val="0086058B"/>
    <w:rsid w:val="008876D7"/>
    <w:rsid w:val="00891B76"/>
    <w:rsid w:val="008A7919"/>
    <w:rsid w:val="008B715E"/>
    <w:rsid w:val="008D6DC3"/>
    <w:rsid w:val="008E14FC"/>
    <w:rsid w:val="008F06C8"/>
    <w:rsid w:val="008F26A6"/>
    <w:rsid w:val="008F4512"/>
    <w:rsid w:val="008F5359"/>
    <w:rsid w:val="008F7B94"/>
    <w:rsid w:val="00900653"/>
    <w:rsid w:val="00902056"/>
    <w:rsid w:val="0090670C"/>
    <w:rsid w:val="009148F7"/>
    <w:rsid w:val="00931249"/>
    <w:rsid w:val="00940125"/>
    <w:rsid w:val="00941470"/>
    <w:rsid w:val="00941E16"/>
    <w:rsid w:val="00946D65"/>
    <w:rsid w:val="0095034D"/>
    <w:rsid w:val="009532F8"/>
    <w:rsid w:val="00963FA2"/>
    <w:rsid w:val="0096439B"/>
    <w:rsid w:val="00964DB1"/>
    <w:rsid w:val="009769F3"/>
    <w:rsid w:val="009825FC"/>
    <w:rsid w:val="00984FAC"/>
    <w:rsid w:val="0098572A"/>
    <w:rsid w:val="0098734D"/>
    <w:rsid w:val="0098738E"/>
    <w:rsid w:val="00992F95"/>
    <w:rsid w:val="009950E8"/>
    <w:rsid w:val="009963EE"/>
    <w:rsid w:val="009A1DD4"/>
    <w:rsid w:val="009B1F59"/>
    <w:rsid w:val="009B208B"/>
    <w:rsid w:val="009B6D2C"/>
    <w:rsid w:val="009C6E28"/>
    <w:rsid w:val="009E3C07"/>
    <w:rsid w:val="009F3FF5"/>
    <w:rsid w:val="00A00446"/>
    <w:rsid w:val="00A00DE9"/>
    <w:rsid w:val="00A14676"/>
    <w:rsid w:val="00A26703"/>
    <w:rsid w:val="00A26CBD"/>
    <w:rsid w:val="00A271C7"/>
    <w:rsid w:val="00A30338"/>
    <w:rsid w:val="00A406DE"/>
    <w:rsid w:val="00A54FAA"/>
    <w:rsid w:val="00A62657"/>
    <w:rsid w:val="00A6540C"/>
    <w:rsid w:val="00A70846"/>
    <w:rsid w:val="00A7360D"/>
    <w:rsid w:val="00A90933"/>
    <w:rsid w:val="00A96BFA"/>
    <w:rsid w:val="00AB4AE1"/>
    <w:rsid w:val="00AB6329"/>
    <w:rsid w:val="00AD3CAB"/>
    <w:rsid w:val="00AE109D"/>
    <w:rsid w:val="00AE2844"/>
    <w:rsid w:val="00AF0D4C"/>
    <w:rsid w:val="00AF4444"/>
    <w:rsid w:val="00B0538B"/>
    <w:rsid w:val="00B06FD9"/>
    <w:rsid w:val="00B1143B"/>
    <w:rsid w:val="00B11714"/>
    <w:rsid w:val="00B2097C"/>
    <w:rsid w:val="00B232FC"/>
    <w:rsid w:val="00B25F65"/>
    <w:rsid w:val="00B37608"/>
    <w:rsid w:val="00B4555C"/>
    <w:rsid w:val="00B540C9"/>
    <w:rsid w:val="00B61F42"/>
    <w:rsid w:val="00B63B37"/>
    <w:rsid w:val="00B86B15"/>
    <w:rsid w:val="00B877E1"/>
    <w:rsid w:val="00B97ABA"/>
    <w:rsid w:val="00BA2282"/>
    <w:rsid w:val="00BA4B5B"/>
    <w:rsid w:val="00BC6509"/>
    <w:rsid w:val="00BD6C73"/>
    <w:rsid w:val="00BF0956"/>
    <w:rsid w:val="00BF651D"/>
    <w:rsid w:val="00C10833"/>
    <w:rsid w:val="00C149B4"/>
    <w:rsid w:val="00C16572"/>
    <w:rsid w:val="00C22625"/>
    <w:rsid w:val="00C25532"/>
    <w:rsid w:val="00C3406B"/>
    <w:rsid w:val="00C40032"/>
    <w:rsid w:val="00C431CA"/>
    <w:rsid w:val="00C53AF3"/>
    <w:rsid w:val="00C80018"/>
    <w:rsid w:val="00C83202"/>
    <w:rsid w:val="00C92185"/>
    <w:rsid w:val="00CA43BA"/>
    <w:rsid w:val="00CB0C52"/>
    <w:rsid w:val="00CE5540"/>
    <w:rsid w:val="00D00AAA"/>
    <w:rsid w:val="00D12657"/>
    <w:rsid w:val="00D21B78"/>
    <w:rsid w:val="00D3287D"/>
    <w:rsid w:val="00D331C1"/>
    <w:rsid w:val="00D36506"/>
    <w:rsid w:val="00D37C81"/>
    <w:rsid w:val="00D41967"/>
    <w:rsid w:val="00D45A94"/>
    <w:rsid w:val="00D46E56"/>
    <w:rsid w:val="00D56983"/>
    <w:rsid w:val="00D57039"/>
    <w:rsid w:val="00D713B2"/>
    <w:rsid w:val="00D71D5A"/>
    <w:rsid w:val="00D93A2A"/>
    <w:rsid w:val="00D96140"/>
    <w:rsid w:val="00DA280F"/>
    <w:rsid w:val="00DA3EB9"/>
    <w:rsid w:val="00DB53D3"/>
    <w:rsid w:val="00DC44B1"/>
    <w:rsid w:val="00DC5E2A"/>
    <w:rsid w:val="00DE30CD"/>
    <w:rsid w:val="00DE5AA2"/>
    <w:rsid w:val="00E01125"/>
    <w:rsid w:val="00E02E9F"/>
    <w:rsid w:val="00E03550"/>
    <w:rsid w:val="00E05AC8"/>
    <w:rsid w:val="00E22319"/>
    <w:rsid w:val="00E2447A"/>
    <w:rsid w:val="00E42435"/>
    <w:rsid w:val="00E60F4A"/>
    <w:rsid w:val="00E66EA8"/>
    <w:rsid w:val="00E82F61"/>
    <w:rsid w:val="00E84179"/>
    <w:rsid w:val="00E84ACF"/>
    <w:rsid w:val="00E947AA"/>
    <w:rsid w:val="00E952A9"/>
    <w:rsid w:val="00E95C28"/>
    <w:rsid w:val="00EB0D39"/>
    <w:rsid w:val="00EC54E5"/>
    <w:rsid w:val="00ED3926"/>
    <w:rsid w:val="00EE3F30"/>
    <w:rsid w:val="00EE4A15"/>
    <w:rsid w:val="00F05166"/>
    <w:rsid w:val="00F11366"/>
    <w:rsid w:val="00F14750"/>
    <w:rsid w:val="00F16C38"/>
    <w:rsid w:val="00F212F7"/>
    <w:rsid w:val="00F2531B"/>
    <w:rsid w:val="00F31E02"/>
    <w:rsid w:val="00F31F5D"/>
    <w:rsid w:val="00F42097"/>
    <w:rsid w:val="00F44A6B"/>
    <w:rsid w:val="00F46965"/>
    <w:rsid w:val="00F75575"/>
    <w:rsid w:val="00F80C7E"/>
    <w:rsid w:val="00F81649"/>
    <w:rsid w:val="00F94B91"/>
    <w:rsid w:val="00F96155"/>
    <w:rsid w:val="00FB27DB"/>
    <w:rsid w:val="00FB3B04"/>
    <w:rsid w:val="00FC0F84"/>
    <w:rsid w:val="00FC5617"/>
    <w:rsid w:val="00FD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2FDB"/>
  <w15:chartTrackingRefBased/>
  <w15:docId w15:val="{5AF91432-29E0-4C44-BFEE-8B5D329B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D0712"/>
    <w:pPr>
      <w:tabs>
        <w:tab w:val="left" w:pos="504"/>
      </w:tabs>
      <w:spacing w:after="0" w:line="240" w:lineRule="auto"/>
      <w:ind w:left="504" w:hanging="504"/>
    </w:pPr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2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85965-43C8-4952-AD27-94951E6E1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50</Words>
  <Characters>826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immick</dc:creator>
  <cp:keywords/>
  <dc:description/>
  <cp:lastModifiedBy>Hannah Dimmick</cp:lastModifiedBy>
  <cp:revision>3</cp:revision>
  <dcterms:created xsi:type="dcterms:W3CDTF">2023-12-13T19:10:00Z</dcterms:created>
  <dcterms:modified xsi:type="dcterms:W3CDTF">2023-12-13T19:10:00Z</dcterms:modified>
</cp:coreProperties>
</file>